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61D4C" w14:textId="77777777" w:rsidR="00921535" w:rsidRPr="00EC0641" w:rsidRDefault="00921535" w:rsidP="00921535">
      <w:pPr>
        <w:rPr>
          <w:rFonts w:ascii="Arial" w:hAnsi="Arial" w:cs="Arial"/>
          <w:b/>
          <w:lang w:val="es-ES"/>
        </w:rPr>
      </w:pPr>
      <w:bookmarkStart w:id="0" w:name="OLE_LINK28"/>
      <w:bookmarkStart w:id="1" w:name="OLE_LINK29"/>
      <w:r w:rsidRPr="00865EE1">
        <w:rPr>
          <w:rFonts w:ascii="Arial" w:hAnsi="Arial" w:cs="Arial"/>
          <w:b/>
        </w:rPr>
        <w:t>Adaptation of the GoldenBraid modular cloning system and creation of a toolkit for the expression of mitochondrial proteins in yeast</w:t>
      </w:r>
      <w:r>
        <w:rPr>
          <w:rFonts w:ascii="Arial" w:hAnsi="Arial" w:cs="Arial"/>
          <w:b/>
        </w:rPr>
        <w:t xml:space="preserve">. </w:t>
      </w:r>
      <w:r w:rsidRPr="00EC0641">
        <w:rPr>
          <w:rFonts w:ascii="Arial" w:hAnsi="Arial" w:cs="Arial"/>
          <w:lang w:val="es-ES"/>
        </w:rPr>
        <w:t>Ana Pérez-González, Ryan Kniewel, Marcel Veldhuizen, Hemant K. Verma, Mónica Navarro-Rodríguez, Luis M. Rubio and Elena Caro.</w:t>
      </w:r>
    </w:p>
    <w:p w14:paraId="551EBAAF" w14:textId="77777777" w:rsidR="00921535" w:rsidRPr="00EC0641" w:rsidRDefault="00921535" w:rsidP="00921535">
      <w:pPr>
        <w:spacing w:line="480" w:lineRule="auto"/>
        <w:jc w:val="both"/>
        <w:rPr>
          <w:rFonts w:ascii="Arial" w:hAnsi="Arial" w:cs="Arial"/>
          <w:b/>
          <w:lang w:val="es-ES"/>
        </w:rPr>
      </w:pPr>
    </w:p>
    <w:p w14:paraId="16ECAFC2" w14:textId="1D74CC25" w:rsidR="00921535" w:rsidRPr="00865EE1" w:rsidRDefault="00921535" w:rsidP="0092153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</w:t>
      </w:r>
      <w:r w:rsidR="00870458">
        <w:rPr>
          <w:rFonts w:ascii="Arial" w:hAnsi="Arial" w:cs="Arial"/>
          <w:b/>
        </w:rPr>
        <w:t xml:space="preserve"> </w:t>
      </w:r>
      <w:r w:rsidR="009100BA">
        <w:rPr>
          <w:rFonts w:ascii="Arial" w:hAnsi="Arial" w:cs="Arial"/>
          <w:b/>
        </w:rPr>
        <w:t>S1</w:t>
      </w:r>
      <w:bookmarkStart w:id="2" w:name="_GoBack"/>
      <w:bookmarkEnd w:id="2"/>
    </w:p>
    <w:bookmarkEnd w:id="0"/>
    <w:bookmarkEnd w:id="1"/>
    <w:p w14:paraId="111F5356" w14:textId="77777777" w:rsidR="00870458" w:rsidRPr="00817DEF" w:rsidRDefault="00870458" w:rsidP="00870458">
      <w:pPr>
        <w:rPr>
          <w:rFonts w:ascii="Times New Roman" w:eastAsia="Times New Roman" w:hAnsi="Times New Roman" w:cs="Times New Roman"/>
          <w:b/>
        </w:rPr>
      </w:pPr>
      <w:r w:rsidRPr="00817DEF">
        <w:rPr>
          <w:rFonts w:ascii="Times New Roman" w:eastAsia="Times New Roman" w:hAnsi="Times New Roman" w:cs="Times New Roman"/>
          <w:b/>
        </w:rPr>
        <w:t xml:space="preserve">&gt;Gal1p: </w:t>
      </w:r>
      <w:r w:rsidRPr="00817DEF">
        <w:rPr>
          <w:rFonts w:ascii="Times New Roman" w:hAnsi="Times New Roman" w:cs="Times New Roman"/>
        </w:rPr>
        <w:t xml:space="preserve">promote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</w:t>
      </w:r>
      <w:r w:rsidRPr="00817DEF">
        <w:rPr>
          <w:rFonts w:ascii="Times New Roman" w:hAnsi="Times New Roman" w:cs="Times New Roman"/>
          <w:color w:val="1A1A1A"/>
        </w:rPr>
        <w:t>YBR020W (</w:t>
      </w:r>
      <w:r w:rsidRPr="00817DEF">
        <w:rPr>
          <w:rFonts w:ascii="Times New Roman" w:eastAsia="Times New Roman" w:hAnsi="Times New Roman" w:cs="Times New Roman"/>
        </w:rPr>
        <w:t>455bp)</w:t>
      </w:r>
    </w:p>
    <w:p w14:paraId="79CCC402" w14:textId="77777777" w:rsidR="00870458" w:rsidRPr="00817DEF" w:rsidRDefault="00870458" w:rsidP="00870458">
      <w:pPr>
        <w:rPr>
          <w:rFonts w:ascii="Times New Roman" w:eastAsia="Times New Roman" w:hAnsi="Times New Roman" w:cs="Times New Roman"/>
        </w:rPr>
      </w:pPr>
      <w:r w:rsidRPr="00817DEF">
        <w:rPr>
          <w:rFonts w:ascii="Times New Roman" w:eastAsia="Times New Roman" w:hAnsi="Times New Roman" w:cs="Times New Roman"/>
        </w:rPr>
        <w:t>AGT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CCA</w:t>
      </w:r>
    </w:p>
    <w:p w14:paraId="3F8882A7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</w:p>
    <w:p w14:paraId="7309194E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  <w:shd w:val="clear" w:color="auto" w:fill="FFFFFF"/>
        </w:rPr>
      </w:pPr>
      <w:r w:rsidRPr="00817DEF">
        <w:rPr>
          <w:rFonts w:ascii="Times New Roman" w:eastAsia="Times New Roman" w:hAnsi="Times New Roman" w:cs="Times New Roman"/>
          <w:b/>
          <w:color w:val="000000"/>
        </w:rPr>
        <w:t xml:space="preserve">&gt;TDH3p: </w:t>
      </w:r>
      <w:r w:rsidRPr="00817DEF">
        <w:rPr>
          <w:rFonts w:ascii="Times New Roman" w:hAnsi="Times New Roman" w:cs="Times New Roman"/>
        </w:rPr>
        <w:t xml:space="preserve">promote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</w:t>
      </w:r>
      <w:r w:rsidRPr="00817DEF">
        <w:rPr>
          <w:rFonts w:ascii="Times New Roman" w:eastAsia="Times New Roman" w:hAnsi="Times New Roman" w:cs="Times New Roman"/>
          <w:color w:val="000000"/>
        </w:rPr>
        <w:t xml:space="preserve">YGR192C </w:t>
      </w:r>
      <w:r w:rsidRPr="00817DEF">
        <w:rPr>
          <w:rFonts w:ascii="Times New Roman" w:hAnsi="Times New Roman" w:cs="Times New Roman"/>
          <w:color w:val="000000"/>
          <w:shd w:val="clear" w:color="auto" w:fill="FFFFFF"/>
        </w:rPr>
        <w:t>(675bp)</w:t>
      </w:r>
    </w:p>
    <w:p w14:paraId="3F1CC0F8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17DEF">
        <w:rPr>
          <w:rFonts w:ascii="Times New Roman" w:eastAsia="Times New Roman" w:hAnsi="Times New Roman" w:cs="Times New Roman"/>
          <w:color w:val="000000"/>
        </w:rPr>
        <w:t>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</w:t>
      </w:r>
    </w:p>
    <w:p w14:paraId="4D23B8D8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</w:p>
    <w:p w14:paraId="6E770CA2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</w:rPr>
      </w:pPr>
      <w:r w:rsidRPr="00817DEF">
        <w:rPr>
          <w:rFonts w:ascii="Times New Roman" w:eastAsia="Times New Roman" w:hAnsi="Times New Roman" w:cs="Times New Roman"/>
          <w:b/>
          <w:color w:val="000000" w:themeColor="text1"/>
        </w:rPr>
        <w:t>&gt;TDH2p:</w:t>
      </w:r>
      <w:r w:rsidRPr="00817DE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817DEF">
        <w:rPr>
          <w:rFonts w:ascii="Times New Roman" w:hAnsi="Times New Roman" w:cs="Times New Roman"/>
        </w:rPr>
        <w:t xml:space="preserve">promote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</w:t>
      </w:r>
      <w:r w:rsidRPr="00817DEF">
        <w:rPr>
          <w:rFonts w:ascii="Times New Roman" w:hAnsi="Times New Roman" w:cs="Times New Roman"/>
          <w:color w:val="000000" w:themeColor="text1"/>
        </w:rPr>
        <w:t>YJR009C (699bp)</w:t>
      </w:r>
    </w:p>
    <w:p w14:paraId="682C9EB5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17DEF">
        <w:rPr>
          <w:rFonts w:ascii="Times New Roman" w:eastAsia="Times New Roman" w:hAnsi="Times New Roman" w:cs="Times New Roman"/>
          <w:color w:val="000000" w:themeColor="text1"/>
        </w:rPr>
        <w:t>TTGGTTTTTCCAGTGAATGATTATTTGTCGTTACCCTTTCGTAAAAGTTCAAACACGTTTTTAAGTATTGTTTAGTTGCTCTTTCGACATATATGATTATCCCTGCGCGGCTAAAGTTAAGGATGCAAAAAACATAAGACAACTGAAGTTAATTTACGTCAATTAAGTTTTCCAGGGTAATGATGTTTTGGGCTTCCACTAATTCAATAAGTATGTCATGAAATACGTTGTGAAGAGCATCCAGAAATAATGAAAAGAAACAACGAAACTGGGTCGGCCTGTTGTTTCTTTTCTTTACCACGTGATCTGCGGCATTTACAGGAAGTCGCGCGTTTTGCGCAGTTGTTGCAACGCAGCTACGGCTAACAAAGCCTAGTGGAACTCGACTGATGTGTT</w:t>
      </w:r>
      <w:r w:rsidRPr="00817DEF">
        <w:rPr>
          <w:rFonts w:ascii="Times New Roman" w:eastAsia="Times New Roman" w:hAnsi="Times New Roman" w:cs="Times New Roman"/>
          <w:color w:val="000000" w:themeColor="text1"/>
        </w:rPr>
        <w:lastRenderedPageBreak/>
        <w:t>AGGGCCTAAAACTGGTGGTGACAGCTGAAGTGAACTATTCAATCCAATCATGTCATGGCTGTCACAAAGACCTTGCGGACCGCACGTACGAACACATACGTATGCTAATATGTGTTTTGATAGTACCCAGTGATCGCAGACCTGCAATTTTTTTGTAGGTTTGGAAGAATATATAAAGGTTGCACTCATTCAAGATAGTTTTTTTCTTGTGTGTCTATTCATTTTATTATTGTTTGTTTAAATGTTAAAAAAACCAAGAACTTAGTTTCAAATTAAATTCATCACACAAACAAACAAAACAAA</w:t>
      </w:r>
    </w:p>
    <w:p w14:paraId="12D16956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</w:p>
    <w:p w14:paraId="06C2CB15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</w:rPr>
      </w:pPr>
      <w:r w:rsidRPr="00817DEF">
        <w:rPr>
          <w:rFonts w:ascii="Times New Roman" w:eastAsia="Times New Roman" w:hAnsi="Times New Roman" w:cs="Times New Roman"/>
          <w:b/>
          <w:color w:val="000000"/>
        </w:rPr>
        <w:t>&gt;TEF2p:</w:t>
      </w:r>
      <w:r w:rsidRPr="00817DEF">
        <w:rPr>
          <w:rFonts w:ascii="Times New Roman" w:hAnsi="Times New Roman" w:cs="Times New Roman"/>
        </w:rPr>
        <w:t xml:space="preserve"> promote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</w:t>
      </w:r>
      <w:r w:rsidRPr="00817DEF">
        <w:rPr>
          <w:rFonts w:ascii="Times New Roman" w:eastAsia="Times New Roman" w:hAnsi="Times New Roman" w:cs="Times New Roman"/>
          <w:color w:val="000000" w:themeColor="text1"/>
        </w:rPr>
        <w:t>YBR118W (520bp)</w:t>
      </w:r>
    </w:p>
    <w:p w14:paraId="79F59900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</w:rPr>
      </w:pPr>
      <w:r w:rsidRPr="00817DEF">
        <w:rPr>
          <w:rFonts w:ascii="Times New Roman" w:eastAsia="Times New Roman" w:hAnsi="Times New Roman" w:cs="Times New Roman"/>
          <w:color w:val="000000" w:themeColor="text1"/>
        </w:rPr>
        <w:t>GCTTCCCCTGCCGGCTGTGAGGGCGCCATAACCAAGGTATCTATAGACCGCCAATCAGCAAACTACCTCCGTACATTCATGTTGCACCCACACATTTATACACCCAGACCGCGACAAATTACCCATAAGGTTGTTTGTGACGGCGTCGTACAAGAGAACGTGGGAACTTTTTAGGCTCACCAAAAAAGAAAGAAAAAATACGAGTTGCTGACAGAAGCCTCAAGAAAAAAAAAATTCTTCTTCGACTATGCTGGAGGCAGAGATGATCGAGCCGGTAGTTAACTATATATAGCTAAATTGGTTCCATCACCTTCTTTTCTGGTGTCGCTCCTTCTAGTGCTATTTCTGGCTTTTCCTATTTTTTTTTTTCCATTTTTCTTTCTCTCTTTCTAATATATAAATTCTCTTGCATTTTCTATTTTTCTCTCTATCTATTCTACTTGTTTATTCCCTTCAAGGTTTTTTTTTAAGGAGTACTTGTTTTTAGAATATACGGTCAACGAACTATAATTAACTAAAC</w:t>
      </w:r>
    </w:p>
    <w:p w14:paraId="5DFB93ED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</w:p>
    <w:p w14:paraId="1766DFEA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  <w:r w:rsidRPr="00817DEF">
        <w:rPr>
          <w:rFonts w:ascii="Times New Roman" w:eastAsia="Times New Roman" w:hAnsi="Times New Roman" w:cs="Times New Roman"/>
          <w:b/>
          <w:color w:val="000000"/>
        </w:rPr>
        <w:t xml:space="preserve">&gt;HXT7p: </w:t>
      </w:r>
      <w:r w:rsidRPr="00817DEF">
        <w:rPr>
          <w:rFonts w:ascii="Times New Roman" w:hAnsi="Times New Roman" w:cs="Times New Roman"/>
        </w:rPr>
        <w:t xml:space="preserve">promote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</w:t>
      </w:r>
      <w:r w:rsidRPr="00817DEF">
        <w:rPr>
          <w:rFonts w:ascii="Times New Roman" w:eastAsia="Times New Roman" w:hAnsi="Times New Roman" w:cs="Times New Roman"/>
          <w:color w:val="000000"/>
        </w:rPr>
        <w:t>YDR342C (587bp)</w:t>
      </w:r>
    </w:p>
    <w:p w14:paraId="60A8CE4D" w14:textId="77777777" w:rsidR="00870458" w:rsidRPr="00817DEF" w:rsidRDefault="00870458" w:rsidP="00870458">
      <w:pPr>
        <w:rPr>
          <w:rFonts w:ascii="Times New Roman" w:eastAsia="Times New Roman" w:hAnsi="Times New Roman" w:cs="Times New Roman"/>
          <w:color w:val="000000"/>
        </w:rPr>
      </w:pPr>
      <w:r w:rsidRPr="00817DEF">
        <w:rPr>
          <w:rFonts w:ascii="Times New Roman" w:eastAsia="Times New Roman" w:hAnsi="Times New Roman" w:cs="Times New Roman"/>
          <w:color w:val="000000"/>
        </w:rPr>
        <w:t>CCGTGGAAATGAGGGGTATGCAGGAATTTGTGCGGGGTAGGAAATCTTTTTTTTTTTTAGGAGGAACAACTGGTGGAAGAATGCCCACACTTCTCAGAAATGCATGCAGTGGCAGCACGCTAATTCGAAAAAATTCTCCAGAAAGGCAACGCAAAATTTTTTTTCCAGGGAATAAACTTTTTATGACCCACTACTTCTCGTAGGAACAATTTCGGGCCCCTGCGTGTTCTTCTGAGGTTCATCTTTTACATTTGCTTCTGCTGGATAATTTTCAGAGGCAACAAGGAAAAATTAGATGGCAAAAAGTCGTCTTTCAAGGAAAAATCCCCACCATCTTTCGAGATCCCCTGTAACTTATTGGCAACTGAAAGAATGAAAAGGAGGAAAATACAAAATATACTAGAACTGAAAAAAAAAAAGTATAAATAGAGACGATATATGCCAATACTTCACAATGTTCGAATCTATTCTTCATTTGCAGCTATTGTAAAATAATAAAACATCAAGAACAAACAAGCTCAACTTGTCTTTTCTAAGAACAAAGAATAAACACAAAAACAAAAAGTTTTTTTAATTTTAATCAAAAA</w:t>
      </w:r>
    </w:p>
    <w:p w14:paraId="46FF45F3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</w:p>
    <w:p w14:paraId="4A2B5D49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  <w:r w:rsidRPr="00817DEF">
        <w:rPr>
          <w:rFonts w:ascii="Times New Roman" w:eastAsia="Times New Roman" w:hAnsi="Times New Roman" w:cs="Times New Roman"/>
          <w:b/>
          <w:color w:val="000000"/>
        </w:rPr>
        <w:t xml:space="preserve">&gt;TPI1p: </w:t>
      </w:r>
      <w:r w:rsidRPr="00817DEF">
        <w:rPr>
          <w:rFonts w:ascii="Times New Roman" w:hAnsi="Times New Roman" w:cs="Times New Roman"/>
        </w:rPr>
        <w:t xml:space="preserve">promote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</w:t>
      </w:r>
      <w:r w:rsidRPr="00817DEF">
        <w:rPr>
          <w:rFonts w:ascii="Times New Roman" w:eastAsia="Times New Roman" w:hAnsi="Times New Roman" w:cs="Times New Roman"/>
          <w:color w:val="000000"/>
        </w:rPr>
        <w:t>YDR050C (918bp)</w:t>
      </w:r>
    </w:p>
    <w:p w14:paraId="7CA68378" w14:textId="77777777" w:rsidR="00870458" w:rsidRPr="00817DEF" w:rsidRDefault="00870458" w:rsidP="00870458">
      <w:pPr>
        <w:rPr>
          <w:rFonts w:ascii="Times New Roman" w:eastAsia="Times New Roman" w:hAnsi="Times New Roman" w:cs="Times New Roman"/>
          <w:color w:val="000000"/>
        </w:rPr>
      </w:pPr>
      <w:r w:rsidRPr="00817DEF">
        <w:rPr>
          <w:rFonts w:ascii="Times New Roman" w:eastAsia="Times New Roman" w:hAnsi="Times New Roman" w:cs="Times New Roman"/>
          <w:color w:val="000000"/>
        </w:rPr>
        <w:t>CTACGTATGGTCATTTCTTCTTCAGATTCCCTCATGGAGAAAGTGCGGCAGATGTATATGACAGAGTCGCCAGTTTCCAAGAGACTTTATTCAGGCACTTCCATGATAGGCAAGAGAGAAGACCCAGAGATGTTGTTGTCCTAGTTACACATGGTATTTATTCCAGAGTATTCCTGATGAAATGGTTTAGATGGACATACGAAGAGTTTGAATCGTTTACCAATGTTCCTAACGGGAGCGTAATGGTGATGGAACTGGACGAATCCATCAATAGATACGTCCTGAGGACCGTGCTACCCAAATGGACTGATTGTGAGGGAGACCTAACTACATAGTGTTTAAAGATTACGGATATTTAACTTACTTAGAATAATGCCATTTTTTTGAGTTATAATAATCCTACGTTAGTGTGAGCGGGATTTAAACTGTGAGGACCTTAATACATTCAGACACTTCTGCGGTATCACCCTACTTATTCCCTTCGAGATTATATCTAGGAACCCATCA</w:t>
      </w:r>
      <w:r w:rsidRPr="00817DEF">
        <w:rPr>
          <w:rFonts w:ascii="Times New Roman" w:eastAsia="Times New Roman" w:hAnsi="Times New Roman" w:cs="Times New Roman"/>
          <w:color w:val="000000"/>
        </w:rPr>
        <w:lastRenderedPageBreak/>
        <w:t>GGTTGGTGGAAGATTACCCGTTCTAAGACTTTTCAGCTTCCTCTATTGATGTTACACCTGGACACCCCTTTTCTGGCATCCAGTTTTTAATCTTCAGTGGCATGTGAGATTCTCCGAAATTAATTAAAGCAATCACACAATTCTCTCGGATACCACCTCGGTTGAAACTGACAGGTGGTTTGTTACGCATGCTAATGCAAAGGAGCCTATATACCTTTGGCTCGGCTGCTGTAACAGGGAATATAAAGGGCAGCATAATTTAGGAGTTTAGTGAACTTGCAACATTTACTATTTTCCCTTCTTACGTAAATATTTTTCTTTTTAATTCTAAATCAATCTTTTTCAATTTTTTGTTTGTATTCTTTTCTTGCTTAAATCTATAACTACAAAAAACACATACATAAACTAAAA</w:t>
      </w:r>
    </w:p>
    <w:p w14:paraId="1B0E9D83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</w:p>
    <w:p w14:paraId="1ABD7B71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  <w:r w:rsidRPr="00817DEF">
        <w:rPr>
          <w:rFonts w:ascii="Times New Roman" w:eastAsia="Times New Roman" w:hAnsi="Times New Roman" w:cs="Times New Roman"/>
          <w:b/>
          <w:color w:val="000000"/>
        </w:rPr>
        <w:t xml:space="preserve">&gt;PYK1p: </w:t>
      </w:r>
      <w:r w:rsidRPr="00817DEF">
        <w:rPr>
          <w:rFonts w:ascii="Times New Roman" w:hAnsi="Times New Roman" w:cs="Times New Roman"/>
        </w:rPr>
        <w:t xml:space="preserve">promote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</w:t>
      </w:r>
      <w:r w:rsidRPr="00817DEF">
        <w:rPr>
          <w:rFonts w:ascii="Times New Roman" w:eastAsia="Times New Roman" w:hAnsi="Times New Roman" w:cs="Times New Roman"/>
          <w:color w:val="000000"/>
        </w:rPr>
        <w:t xml:space="preserve">YAL038W </w:t>
      </w:r>
      <w:r w:rsidRPr="00817DEF">
        <w:rPr>
          <w:rFonts w:ascii="Times New Roman" w:hAnsi="Times New Roman" w:cs="Times New Roman"/>
          <w:color w:val="000000"/>
          <w:shd w:val="clear" w:color="auto" w:fill="FFFFFF"/>
        </w:rPr>
        <w:t>(727bp)</w:t>
      </w:r>
    </w:p>
    <w:p w14:paraId="72355126" w14:textId="77777777" w:rsidR="00870458" w:rsidRPr="00817DEF" w:rsidRDefault="00870458" w:rsidP="00870458">
      <w:pPr>
        <w:rPr>
          <w:rFonts w:ascii="Times New Roman" w:eastAsia="Times New Roman" w:hAnsi="Times New Roman" w:cs="Times New Roman"/>
          <w:color w:val="000000"/>
        </w:rPr>
      </w:pPr>
      <w:r w:rsidRPr="00817DEF">
        <w:rPr>
          <w:rFonts w:ascii="Times New Roman" w:eastAsia="Times New Roman" w:hAnsi="Times New Roman" w:cs="Times New Roman"/>
          <w:color w:val="000000"/>
        </w:rPr>
        <w:t>GAAAGTTTTTCCGGCAAGCTAAATGGAAAAAGGAAAGATTATTGAAAGAGAAAGAAAGAAAAAAAAAAAATGTACACCCAGACATCGGGCTTCCACAATTTCGGCTCTATTGTTTTCCATCTCTCGCAACGGCGGGATTCCTCTATGGCGTGTGATGTCTGTATCTGTTACTTAATCCAGAAACTGGCACTTGACCCAACTCTGCCACGTGGGTCGTTTTGCCATCGACAGATTGGGAGATTTTCATAGTAGAATTCAGCATGATAGCTACGTAAATGTGTTCCGCACCGTCACAAAGTGTTTTCTACTGTTCTTTCTTCTTTCGTTCATTCAGTTGAGTTGAGTGAGTGCTTTGTTCAATGGATCTTAGCTAAAATGCATATTTTTTCTCTTGGTAAATGAATGCTTGTGATGTCTTCCAAGTGATTTCCTTTCCTTCCCATATGATGCTAGGTACCTTTAGTGTCTTCCTAAAAAAAAAAAAAGGCTCGCCATCAAAACGATATTCGTTGGCTTTTTTTTCTGAATTATAAATACTCTTTGGTAACTTTTCATTTCCAAGAACCTCTTTTTTCCAGTTATATCATGGTCCCCTTTCAAAGTTATTCTCTACTCTTTTTCATATTCATTCTTTTTCATCCTTTGGTTTTTTATTCTTAACTTGTTTATTATTCTCTCTTGTTTCTATTTACAAGACACCAATCAAAACAAATAAAACATCATCACA</w:t>
      </w:r>
    </w:p>
    <w:p w14:paraId="02771A5E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</w:p>
    <w:p w14:paraId="2E3B297E" w14:textId="77777777" w:rsidR="00870458" w:rsidRPr="00817DEF" w:rsidRDefault="00870458" w:rsidP="008704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</w:rPr>
      </w:pPr>
      <w:r w:rsidRPr="00817DEF">
        <w:rPr>
          <w:rFonts w:ascii="Times New Roman" w:eastAsia="Times New Roman" w:hAnsi="Times New Roman" w:cs="Times New Roman"/>
          <w:b/>
          <w:color w:val="000000"/>
        </w:rPr>
        <w:t>&gt;PGK1p</w:t>
      </w:r>
      <w:r w:rsidRPr="00817DEF">
        <w:rPr>
          <w:rFonts w:ascii="Times New Roman" w:eastAsia="Times New Roman" w:hAnsi="Times New Roman" w:cs="Times New Roman"/>
          <w:color w:val="000000"/>
        </w:rPr>
        <w:t xml:space="preserve">: </w:t>
      </w:r>
      <w:r w:rsidRPr="00817DEF">
        <w:rPr>
          <w:rFonts w:ascii="Times New Roman" w:hAnsi="Times New Roman" w:cs="Times New Roman"/>
        </w:rPr>
        <w:t xml:space="preserve">promote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</w:t>
      </w:r>
      <w:r w:rsidRPr="00817DEF">
        <w:rPr>
          <w:rFonts w:ascii="Times New Roman" w:eastAsia="Times New Roman" w:hAnsi="Times New Roman" w:cs="Times New Roman"/>
          <w:color w:val="000000"/>
        </w:rPr>
        <w:t>YCR012W</w:t>
      </w:r>
      <w:r w:rsidRPr="00817DEF">
        <w:rPr>
          <w:rFonts w:ascii="Times New Roman" w:hAnsi="Times New Roman" w:cs="Times New Roman"/>
        </w:rPr>
        <w:t xml:space="preserve"> (750bp)</w:t>
      </w:r>
    </w:p>
    <w:p w14:paraId="2EB39A19" w14:textId="77777777" w:rsidR="00870458" w:rsidRPr="00817DEF" w:rsidRDefault="00870458" w:rsidP="00870458">
      <w:pPr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CGCACAGATATTATAACATCTGCATAATAGGCATTTGCAAGAATTACTCGTGAGTAAGGAAAGAGTGAGGAACTATCGCATACCTGCATTTAAAGATGCCGATTTGGGCGCGAATCCTTTATTTTGGCTTCACCCTCATACTATTATCAGGGCCAGAAAAAGGAAGTGTTTCCCTCCTTCTTGAATTGATGTTACCCTCATAAAGCACGTGGCCTCTTATCGAGAAAGAAATTACCGTCGCTCGTGATTTGTTTGCAAAAAGAACAAAACTGAAAAAACCCAGACACGCTCGACTTCCTGTCTTCCTATTGATTGCAGCTTCCAATTTCGTCACACAACAAGGTCCTAGCGACGGCTCACAGGTTTTGTAACAAGCAATCGAAGGTTCTGGAATGGCGGGAAAGGGTTTAGTACCACATGCTATGATGCCCACTGTGATCTCCAGAGCAAAGTTCGTTCGATCGTACTGTTACTCTCTCTCTTTCAAACAGAATTGTCCGAATCGTGTGACAACAACAGCCTGTTCTCACACACTCTTTTCTTCTAACCAAGGGGGTGGTTTAGTTTAGTAGAACCTCGTGAAACTTACATTTACATATATATAAACTTGCATAAATTGGTCAATGCAAGAAATACATATTTGGTCTTTTCTAATTCGTAGTTTTTCAAGTTCTTAGATGCTTTCTTTTTCTCTTTTTTACAGATCATCAAGGAAGTAATTATCTACTTTTTACAACAAATATAAAACA</w:t>
      </w:r>
    </w:p>
    <w:p w14:paraId="3B2B7AF6" w14:textId="77777777" w:rsidR="00870458" w:rsidRPr="00817DEF" w:rsidRDefault="00870458" w:rsidP="00870458">
      <w:pPr>
        <w:rPr>
          <w:rFonts w:ascii="Times New Roman" w:hAnsi="Times New Roman" w:cs="Times New Roman"/>
          <w:b/>
        </w:rPr>
      </w:pPr>
    </w:p>
    <w:p w14:paraId="0E190CF5" w14:textId="77777777" w:rsidR="00870458" w:rsidRPr="00817DEF" w:rsidRDefault="00870458" w:rsidP="00870458">
      <w:pPr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  <w:b/>
        </w:rPr>
        <w:t xml:space="preserve">&gt;PGI1p: </w:t>
      </w:r>
      <w:r w:rsidRPr="00817DEF">
        <w:rPr>
          <w:rFonts w:ascii="Times New Roman" w:hAnsi="Times New Roman" w:cs="Times New Roman"/>
        </w:rPr>
        <w:t xml:space="preserve">promote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YBR196C (402bp)</w:t>
      </w:r>
    </w:p>
    <w:p w14:paraId="7212C175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GGTAACAAAAATCACGATCTGGGTGGGTGTGGGTGTATTGGATTATAGGAAGCCAC</w:t>
      </w:r>
      <w:r w:rsidRPr="00817DEF">
        <w:rPr>
          <w:rFonts w:ascii="Times New Roman" w:hAnsi="Times New Roman" w:cs="Times New Roman"/>
        </w:rPr>
        <w:lastRenderedPageBreak/>
        <w:t>GCGCTCAACCTGGAATTACAGGAAGCTGGTAATTTTTTGGGTTTGCAATCATCACCATCTGCACGTTGTTATAATGTCCCGTGTCTATATATATCCATTGACGGTATTCTATTTTTTTGCTATTGAAATGAGCGTTTTTTGTTACTACAATTGGTTTTACAGACGGAATTTTCCCTATTTGTTTCGTCCCATTTTTCCTTTTCTCATTGTTCTCATATCTTAAAAAGGTCCTTTCTTCATAATCAATGCTTTCTTTTACTTAATATTTTACTTGCATTCAGTGAATTTTAATACATATTCCTCTAGTCTTGCAAAATCGATTTAGAATCAAGATACCAGCCTAAAA</w:t>
      </w:r>
    </w:p>
    <w:p w14:paraId="54949705" w14:textId="77777777" w:rsidR="00870458" w:rsidRPr="00817DEF" w:rsidRDefault="00870458" w:rsidP="00870458">
      <w:pPr>
        <w:rPr>
          <w:rFonts w:ascii="Times New Roman" w:eastAsia="Times New Roman" w:hAnsi="Times New Roman" w:cs="Times New Roman"/>
          <w:b/>
          <w:color w:val="00B050"/>
        </w:rPr>
      </w:pPr>
    </w:p>
    <w:p w14:paraId="63727BD9" w14:textId="77777777" w:rsidR="00870458" w:rsidRPr="00817DEF" w:rsidRDefault="00870458" w:rsidP="00870458">
      <w:pPr>
        <w:rPr>
          <w:rFonts w:ascii="Times New Roman" w:eastAsia="Times New Roman" w:hAnsi="Times New Roman" w:cs="Times New Roman"/>
          <w:b/>
          <w:color w:val="000000"/>
        </w:rPr>
      </w:pPr>
      <w:r w:rsidRPr="00817DEF">
        <w:rPr>
          <w:rFonts w:ascii="Times New Roman" w:eastAsia="Times New Roman" w:hAnsi="Times New Roman" w:cs="Times New Roman"/>
          <w:b/>
          <w:color w:val="000000"/>
        </w:rPr>
        <w:t xml:space="preserve">&gt;SU9 MTS: </w:t>
      </w:r>
      <w:r w:rsidRPr="00817DEF">
        <w:rPr>
          <w:rFonts w:ascii="Times New Roman" w:eastAsia="Times New Roman" w:hAnsi="Times New Roman" w:cs="Times New Roman"/>
          <w:color w:val="000000"/>
        </w:rPr>
        <w:t>from</w:t>
      </w:r>
      <w:r w:rsidRPr="00817DEF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817DEF">
        <w:rPr>
          <w:rFonts w:ascii="Times New Roman" w:hAnsi="Times New Roman" w:cs="Times New Roman"/>
          <w:i/>
        </w:rPr>
        <w:t xml:space="preserve">Neurospora crassa </w:t>
      </w:r>
      <w:r w:rsidRPr="00817DEF">
        <w:rPr>
          <w:rFonts w:ascii="Times New Roman" w:hAnsi="Times New Roman" w:cs="Times New Roman"/>
        </w:rPr>
        <w:t>ATP synthase subunit 9 (OR74A)</w:t>
      </w:r>
    </w:p>
    <w:p w14:paraId="3A06164A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CCTCCACTCGTGTCCTCGCCTCTCGCCTGGCCTCCCAGATGGCTGCTTCCGCCAAGGTTGCCCGCCCTGCTGTCCGCGTTGCTCAGGTCAGCAAGCGCACCATCCAGACTGGCTCCCCCCTCCAGACCCTCAAGCGCACCCAGATGACCTCCATCGTCAACGCCACCACCCGCCAGGCTTTCCAGAAGCGCGCCTACTCTTCC</w:t>
      </w:r>
    </w:p>
    <w:p w14:paraId="1691E249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5A2D658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  <w:b/>
        </w:rPr>
        <w:t xml:space="preserve">&gt;SOD2 MTS: </w:t>
      </w:r>
      <w:r w:rsidRPr="00817DEF">
        <w:rPr>
          <w:rFonts w:ascii="Times New Roman" w:hAnsi="Times New Roman" w:cs="Times New Roman"/>
        </w:rPr>
        <w:t xml:space="preserve">from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Superoxide dismutase [Mn]</w:t>
      </w:r>
      <w:r w:rsidRPr="00817DEF">
        <w:rPr>
          <w:rFonts w:ascii="Times New Roman" w:hAnsi="Times New Roman" w:cs="Times New Roman"/>
          <w:b/>
        </w:rPr>
        <w:t xml:space="preserve"> </w:t>
      </w:r>
      <w:r w:rsidRPr="00817DEF">
        <w:rPr>
          <w:rFonts w:ascii="Times New Roman" w:hAnsi="Times New Roman" w:cs="Times New Roman"/>
        </w:rPr>
        <w:t>(YHR008C)</w:t>
      </w:r>
    </w:p>
    <w:p w14:paraId="0305E748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TTCGCTAAGACCGCTGCTGCTAACTTAACTAAAAAGGGTGGTTTGTCATTGTTGAGTATGTTCGCCAAGACCGCCGCCGCAAATTTGACCAAAAAGGGTGGTTTATCATTGTTATCT</w:t>
      </w:r>
    </w:p>
    <w:p w14:paraId="14866BA2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3DBDB5B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>&gt;MAM33 MTS:</w:t>
      </w:r>
      <w:r w:rsidRPr="00817DEF">
        <w:rPr>
          <w:rFonts w:ascii="Times New Roman" w:hAnsi="Times New Roman" w:cs="Times New Roman"/>
        </w:rPr>
        <w:t xml:space="preserve"> from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  <w:b/>
        </w:rPr>
        <w:t xml:space="preserve"> </w:t>
      </w:r>
      <w:r w:rsidRPr="00817DEF">
        <w:rPr>
          <w:rFonts w:ascii="Times New Roman" w:hAnsi="Times New Roman" w:cs="Times New Roman"/>
        </w:rPr>
        <w:t>Mitochondrial acidic protein (YIL070C)</w:t>
      </w:r>
    </w:p>
    <w:p w14:paraId="247AF0B3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TTCTTAAGAAGCGTTAACCGTGCCGTCACTAGAAGCATTTTGACTACGCCCAAGCCAGCCGTAGTAAAATCATCGTGGAGAGTTTTTACTGTTGCTAACTCTAAGAGATGTTTCACACCCGCTGCAATCATGAGGAAC</w:t>
      </w:r>
    </w:p>
    <w:p w14:paraId="1B70D72D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2FB8C26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817DEF">
        <w:rPr>
          <w:rFonts w:ascii="Times New Roman" w:hAnsi="Times New Roman" w:cs="Times New Roman"/>
          <w:b/>
        </w:rPr>
        <w:t>&gt;ODPA MTS:</w:t>
      </w:r>
      <w:r w:rsidRPr="00817DEF">
        <w:rPr>
          <w:rFonts w:ascii="Times New Roman" w:eastAsia="Times New Roman" w:hAnsi="Times New Roman" w:cs="Times New Roman"/>
          <w:color w:val="000000"/>
          <w:lang w:eastAsia="es-ES_tradnl"/>
        </w:rPr>
        <w:t xml:space="preserve"> </w:t>
      </w:r>
      <w:r w:rsidRPr="00817DEF">
        <w:rPr>
          <w:rFonts w:ascii="Times New Roman" w:hAnsi="Times New Roman" w:cs="Times New Roman"/>
        </w:rPr>
        <w:t xml:space="preserve">from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Pyruvate dehydrogenase E1 component subunit alpha (YER178W)</w:t>
      </w:r>
    </w:p>
    <w:p w14:paraId="173C6D7E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CTTGCTGCTTCATTCAAACGCCAACCATCACAATTGGTCCGCGGGTTAGGAGCTGTTCTTCGCACTCCCACCAGGATAGGTCATGTTCGTACCATG</w:t>
      </w:r>
    </w:p>
    <w:p w14:paraId="04412C88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35601E5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817DEF">
        <w:rPr>
          <w:rFonts w:ascii="Times New Roman" w:hAnsi="Times New Roman" w:cs="Times New Roman"/>
          <w:b/>
        </w:rPr>
        <w:t xml:space="preserve">&gt;ODPB MTS: </w:t>
      </w:r>
      <w:r w:rsidRPr="00817DEF">
        <w:rPr>
          <w:rFonts w:ascii="Times New Roman" w:hAnsi="Times New Roman" w:cs="Times New Roman"/>
        </w:rPr>
        <w:t xml:space="preserve">from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Pyruvate dehydrogenase E1 component subunit beta</w:t>
      </w:r>
      <w:r w:rsidRPr="00817DEF">
        <w:rPr>
          <w:rFonts w:ascii="Times New Roman" w:hAnsi="Times New Roman" w:cs="Times New Roman"/>
          <w:b/>
        </w:rPr>
        <w:t xml:space="preserve"> </w:t>
      </w:r>
      <w:r w:rsidRPr="00817DEF">
        <w:rPr>
          <w:rFonts w:ascii="Times New Roman" w:hAnsi="Times New Roman" w:cs="Times New Roman"/>
        </w:rPr>
        <w:t>(YBR221C)</w:t>
      </w:r>
    </w:p>
    <w:p w14:paraId="259399A4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TTTTCCAGACTGCCAACATCATTGGCCAGAAATGTTGCACGTCGTGCCCCAACTTCTTTTGTAAGACCCTCTGCAGCAGCAGCAGCATTGAGATTC</w:t>
      </w:r>
    </w:p>
    <w:p w14:paraId="2A79EE30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2B37777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  <w:b/>
        </w:rPr>
        <w:t>&gt;ATPA MTS:</w:t>
      </w:r>
      <w:r w:rsidRPr="00817DEF">
        <w:rPr>
          <w:rFonts w:ascii="Times New Roman" w:hAnsi="Times New Roman" w:cs="Times New Roman"/>
        </w:rPr>
        <w:t xml:space="preserve"> from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ATP synthase subunit alpha (YBL099W)</w:t>
      </w:r>
    </w:p>
    <w:p w14:paraId="59FAC368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TTGGCTCGTACTGCTGCTATTCGTTCTCTATCGAGAACTCTAATTAACTCTACC</w:t>
      </w:r>
      <w:r w:rsidRPr="00817DEF">
        <w:rPr>
          <w:rFonts w:ascii="Times New Roman" w:hAnsi="Times New Roman" w:cs="Times New Roman"/>
        </w:rPr>
        <w:lastRenderedPageBreak/>
        <w:t>AAGGCCGCAAGACCTGCCGCTGCTGCTTTGGCTTCCACCAGAAGATTG</w:t>
      </w:r>
    </w:p>
    <w:p w14:paraId="042748F2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72262F6C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  <w:b/>
        </w:rPr>
        <w:t>&gt;GLRX2 MTS:</w:t>
      </w:r>
      <w:r w:rsidRPr="00817DEF">
        <w:rPr>
          <w:rFonts w:ascii="Times New Roman" w:hAnsi="Times New Roman" w:cs="Times New Roman"/>
        </w:rPr>
        <w:t xml:space="preserve"> from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Glutaredoxin-2 (YDR513W)</w:t>
      </w:r>
    </w:p>
    <w:p w14:paraId="3DF63553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AGACCAATTTTTCCTTCGACTCGAATTTAATTGTTATTATCATTATCACGTTGTTTGCCACAAGAATTATTGCTAAAAGATTTTTATCTACTCCAAAAATG</w:t>
      </w:r>
    </w:p>
    <w:p w14:paraId="29688AFE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B0F0"/>
        </w:rPr>
      </w:pPr>
    </w:p>
    <w:p w14:paraId="2AA903F2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>&gt;MTS2 MTS:</w:t>
      </w:r>
      <w:r w:rsidRPr="00817DEF">
        <w:rPr>
          <w:rFonts w:ascii="Times New Roman" w:hAnsi="Times New Roman" w:cs="Times New Roman"/>
          <w:color w:val="262626"/>
        </w:rPr>
        <w:t xml:space="preserve"> from </w:t>
      </w:r>
      <w:r w:rsidRPr="00817DEF">
        <w:rPr>
          <w:rFonts w:ascii="Times New Roman" w:eastAsia="Calibri" w:hAnsi="Times New Roman" w:cs="Times New Roman"/>
          <w:color w:val="262626"/>
        </w:rPr>
        <w:t>β</w:t>
      </w:r>
      <w:r w:rsidRPr="00817DEF">
        <w:rPr>
          <w:rFonts w:ascii="Times New Roman" w:hAnsi="Times New Roman" w:cs="Times New Roman"/>
          <w:color w:val="262626"/>
        </w:rPr>
        <w:t xml:space="preserve"> subunit of </w:t>
      </w:r>
      <w:r w:rsidRPr="00817DEF">
        <w:rPr>
          <w:rFonts w:ascii="Times New Roman" w:hAnsi="Times New Roman" w:cs="Times New Roman"/>
          <w:i/>
          <w:color w:val="262626"/>
        </w:rPr>
        <w:t>Nicotiana plumbaginifolia</w:t>
      </w:r>
      <w:r w:rsidRPr="00817DEF">
        <w:rPr>
          <w:rFonts w:ascii="Times New Roman" w:hAnsi="Times New Roman" w:cs="Times New Roman"/>
          <w:color w:val="262626"/>
        </w:rPr>
        <w:t xml:space="preserve"> F1 ATPase</w:t>
      </w:r>
    </w:p>
    <w:p w14:paraId="3109344E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CTTCTCGGAGGCTTCTCGCCTCTCTCCTCCGTCAATCGGCTCAACGTGGCGGCGGTCTAATTTCCCGATCGTTAGGAAACTCCATCCCTAAATCCGCTTCACGCGCCTCTTCACGCGCATCCCCTAAGGGATTCCTCTTAAACCGCGCCGTACAGTACGCTACCTCCGCAGCGGCACCGGCATCTCAGCCATCAACACCACCAAAGTCCGGCAGTGAACCGTCCGGAAAAATTACCGATGAGTTCACCGGCGCTGGT</w:t>
      </w:r>
    </w:p>
    <w:p w14:paraId="49286290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D59FA11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U (Genscript)</w:t>
      </w:r>
    </w:p>
    <w:p w14:paraId="6FDB2A27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TGGGACTACTCTGAAAAGGTTAAGGAACATTTCTACAATCCAAAGAACGCCGGTGCTGTAGAAGGTGCAAACGCCATTGGTGACGTTGGTTCATTATCCTGTGGTGACGCTTTGAGATTAACATTGAAAGTTGACCCTGAAACCGATGTCATCTTGGACGCAGGTTTTCAAACTTTCGGTTGCGGTTCTGCTATTGCATCTTCATCCGCTTTGACTGAAATGGTTAAGGGTTTGACATTGGATGAAGCATTGAAAATCTCAAACCAAGATATCGCTGACTATTTGGATGGTTTGCCACCTGAAAAGATGCATTGTTCCGTCATGGGTAGAGAAGCCTTACAAGCTGCAGTAGCTAACTACAGAGGTGAAACCATTGAAGATGACCACGAAGAAGGTGCATTGATATGTAAATGCTTTGCCGTTGATGAAGTTATGGTCAGAGATACCATAAGAGCAAATAAGTTAAGTACTGTAGAAGATGTTACTAACTACACAAAAGCTGGTGGTGGTTGTTCTGCTTGCCATGAAGCAATAGAAAGAGTTTTGACAGAAGAATTGGCCGCTAGAGGTGAAGTATTCGTTGCAGCCCCAATTAAAGCCAAAAAGAAAGTCAAGGTATTGGCTCCAGAACCTGCCCCAGCTCCTGTTGCAGAAGCCCCAGCTGCAGCCCCTAAGTTGTCAAATTTGCAAAGAATTAGAAGAATCGAAACAGTCTTGGCTGCAATAAGACCTACCTTGCAAAGAGACAAAGGTGACGTCGAATTAATTGATGTAGACGGTAAAAATGTTTACGTCAAATTGACCGGTGCTTGTACTGGTTGCCAAATGGCATCCATGACATTAGGTGGTATACAACAAAGATTGATCGAAGAATTGGGTGAGTTCGTCAAAGTTATCCCAGTCTCCGCTGCCGCACACGCCCAAATGGAAGTCTGA</w:t>
      </w:r>
    </w:p>
    <w:p w14:paraId="45ECFB0D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F67F651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S (Genscript)</w:t>
      </w:r>
    </w:p>
    <w:p w14:paraId="42615E0A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CCGACGTTTACTTGGATAATAACGCTACTACAAGAGTCGATGACGAAATAGTACAAGCTATGTTGCCATTTTTCACAGAACAATTCGGTAACCCTTCCAGTTTGCATTCCTTCGGTAACCAAGTTGGTATGGCCTTGAAGAAAGCTAGACAATCTGTCCAAAAATTGTTAGGTGCAGAACACGATTCCGAAATCGTTTTTACCAGTTGTGGTACTGAATCTGACTCAACCGCCATTTTGTCTGCCTTAAAAGCTCAACCAGAAAGAAAGACTGTCATAACCACTGTTGTCGAACATCCTGCAGTATTGTCTTTATGCGATTATTTGGCCTCAGAAGGTTACACTGTTCATAAGTTACCAGTCGATAAAAAGGGTAGATTGGACTTAGAACA</w:t>
      </w:r>
      <w:r w:rsidRPr="00817DEF">
        <w:rPr>
          <w:rFonts w:ascii="Times New Roman" w:hAnsi="Times New Roman" w:cs="Times New Roman"/>
        </w:rPr>
        <w:lastRenderedPageBreak/>
        <w:t>CTATGCTTCCTTGTTAACAGATGACGTAGCTGTAGTTAGTGTTATGTGGGCAAATAACGAAACTGGTACATTGTTTCCAATTGAAGAAATGGCAAGATTAGCCGATGACGCTGGTATAATGTTCCATACTGATGCAGTACAAGCCGTTGGTAAAGTCCCTATAGACTTGAAGAACTCGTCAATCCACATGTTGTCCTTAAGTGGTCATAAATTGCACGCTCCAAAGGGTGTTGGTGTCTTGTACTTAAGAAGAGGTACAAGATTCAGACCTTTGTTAAGAGGTGGTCATCAAGAAAGAGGTAGAAGAGCCGGTACTGAAAATGCTGCATCTATTATAGGTTTGGGTGTTGCCGCTGAAAGAGCTTTACAATTCATGGAACATGAAAACACTGAAGTTAAGAGATTGCGTGATAAGTTAGAAGCAGGTATTTTGGCCGTCGTACCACACGCATTTGTTACTGGTGACCCAGACAATAGATTACCTAACACAGCTAACATCGCATTCGAATACATCGAAGGTGAAGCTATCTTGTTGTTGTTGAACAAAGTTGGTATAGCAGCCTCCAGTGGTTCTGCTTGTACATCTGGTTCATTGGAACCATCACATGTTATGAGAGCAATGGATATTCCTTATACAGCTGCACACGGTACTGTTAGATTTTCTTTGAGTAGATACACAACCGAAGAAGAAATTGATAGAGTCATTAGAGAAGTACCACCTATTGTTGCTCAATTGAGAAAATTGTCTCCTTACTGGTCAGGTAATGGTCCTGTTGAAGACCCTGGTAAAGCCTTTGCTCCTGTCTATGGTTGA</w:t>
      </w:r>
    </w:p>
    <w:p w14:paraId="2C616C97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08FB738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 xml:space="preserve">Azotobacter vinelandii </w:t>
      </w:r>
      <w:r w:rsidRPr="00817DEF">
        <w:rPr>
          <w:rFonts w:ascii="Times New Roman" w:hAnsi="Times New Roman" w:cs="Times New Roman"/>
          <w:b/>
        </w:rPr>
        <w:t>nifB (Genscript)</w:t>
      </w:r>
    </w:p>
    <w:p w14:paraId="1474BB6F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AATTGTCTGTTTTGGGTCAAAACAACGGTGGTCAACACTCTGCTGGTGGTTGTTCTTCTTCTTCTTGTGGTTCTACTCACGACCAATTGTCTCACTTGCCAGAAAACATCAGAGCTAAGGTTCAAAACCACCCATGTTACTCTGAAGAAGCTCACCACTACTTCGCTAGAATGCACGTTGCTGTTGCTCCAGCTTGTAACATCCAATGTCACTACTGTAACAGAAAGTACGACTGTGCTAACGAATCTAGACCAGGTGTTGTTTCTGAAGTTTTGACTCCAGAACAAGCTGTTAAGAAGGTTAAGGCTGTTGCTGCTGCTATCCCACAAATGTCTGTTTTGGGTATCGCTGGTCCAGGTGACCCATTGGCTAACCCAAAGAGAACTTTGGACACTTTCAGAATGTTGTCTGAACAAGCTCCAGACATCAAGTTGTGTGTTTCTACTAACGGTTTGGCTTTGCCAGAATGTGTTGAAGAATTGGCTAAGCACAACATCGACCACGTTACTATCACTATCAACTGTGTTGACCCAGAAATCGGTGCTAAGATCTACCCATGGATCTACTGGAACAACAAGAGAATCAGAGGTGTTAAGGCTGCTAAGATCTTGATCGAACAACAACAAAAGGGTTTGGAAATGTTGGTTGCTAGAGGTATCTTGGTTAAGGTTAACTCTGTTATGATCCCAGGTGTTAACGACGAACACTTGAAGGAAGTTTCTAAGATCGTTAAGGCTAAGGGTGCTTTCTTGCACAACGTTATGCCATTGATCGCTGAACCAGAACACGGTACTTTCTACGGTGTTATGGGTCAAAGATCTCCAGAACCAGAAGAATTGCAAGACTTGCAAGACGCTTGTGCTGGTGACATGAACATGATGAGACACTGTAGACAATGTAGAGCTGACGCTGTTGGTATGTTGGGTGAAGACAGAGGTGACGAATTCACTTTGGACAAGATCGAATCTATGGAAATCGACTACGAAGCTGCTATGGTTAAGAGAGCTGCTATCCACGCTGCTATCAAGGAAGAATTGGACGAAAAGGCTGCTAAGAAGGAAAGATTGGCTGGTTTGTCTGTTGCTTCTGTTCAAAACGGTACTTCTGGTAGATACAGACCAGTTTTGATGGCTGTTGCTACTTCTGGTGGTGGTTTGATCAACCAACACTTCGGTCACGCTACTGAATTCTTGGTTTACGAAGCTTCTCCATCTGGTGTTAGATTCATCGGTCACAGAAGAGTTGACCAATACTGTGTTGGTAACGACACTTGTGGTGAAAAGGAATCTGCTTTGGCTGGTTCTATCAGAGCTTTGAAGGGTTGTGAAGCTGTTTTGTGTTCTAAGATCGGTTTCGAACCATGGTCTGACTTGGAAACTGCTGGTATCCAACCAAACGGTGAACACGCTATGGAACCAATCGAAGAAGCTGTTATGGCTGTTTACAGAGAAATGATCGAATCTGGTAGATTGGAAAACGACGGTGCTTTGTTGCAAGCTAAGGCTTAA</w:t>
      </w:r>
    </w:p>
    <w:p w14:paraId="5D474DDD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13830E80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lastRenderedPageBreak/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E (MIT)</w:t>
      </w:r>
    </w:p>
    <w:p w14:paraId="25CFF79A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AAAGCTAAGGATATAGCGGAGTTATTAGATGAACCCGCTTGTTCACACAACAAGAAAGAAAAGTCAGGATGTGCTAAACCAAAGCCAGGGGCTACCGACGGTGGGTGTTCCTTCGATGGTGCTCAAATCGCTTTGCTTCCCGTCGCTGATGTTGCTCATATAGTACATGGACCGATTGCCTGCGCGGGTTCAAGTTGGGACAATAGAGGCACCAGGAGTTCAGGCCCGGATTTGTATAGGATTGGGATGACTACAGACTTAACTGAAAACGATGTTATAATGGGTAGAGCAGAAAAAAGATTGTTCCATGCCATCCGTCAAGCGGTTGAATCTTACTCTCCTCCAGCCGTCTTTGTATACAATACCTGTGTTCCAGCATTGATTGGCGACGATGTAGATGCCGTCTGCAAAGCAGCAGCAGAACGTTTTGGCACGCCGGTCATACCCGTCGATTCAGCAGGCTTTTATGGTACAAAGAATCTTGGCAACAGAATTGCAGGCGAAGCAATGTTAAAATACGTTATTGGTACGAGAGAACCAGACCCACTTCCAGTTGGCAGCGAACGTCCCGGGATCAGAGTACATGATGTTAATTTGATAGGGGAGTACAACATCGCTGGGGAATTTTGGCATGTTCTGCCTTTGCTAGATGAATTGGGATTGAGAGTCTTATGTACGTTGGCTGGTGACGCGAGGTACAGAGAAGTTCAGACGATGCATAGAGCCGAAGTGAACATGATGGTATGTTCTAAGGCTATGTTGAATGTTGCGAGAAAATTGCAAGAGACTTACGGAACCCCCTGGTTTGAAGGAAGCTTTTATGGTATAACCGATACGAGTCAGGCTTTGCGTGATTTTGCTAGACTATTAGACGATCCAGACCTGACTGCGCGTACGGAAGCGTTAATCGCTAGGGAAGAAGCTAAAGTACGTGCTGCATTGGAACCATGGAGGGCTAGGCTAGAGGGTAAAAGAGTATTGTTGTACACCGGCGGTGTCAAATCATGGTCTGTTGTTAGCGCCCTGCAAGACCTAGGTATGAAAGTCGTAGCGACAGGCACGAAAAAGTCTACAGAAGAGGACAAAGCAAGAATAAGAGAATTGATGGGTGATGACGTAAAGATGCTGGACGAGGGCAACGCCCGTGTATTGTTGAAAACAGTAGATGAATACCAAGCGGATATCTTAATAGCAGGTGGCAGGAACATGTATACGGCATTGAAGGGTCGTGTTCCTTTTTTAGACATTAACCAAGAAAGAGAATTTGGCTATGCAGGTTACGATGGTATGTTGGAACTAGTTCGTCAGCTTTGTATAACACTAGAATGTCCTGTGTGGGAGGCAGTCAGAAGGCCAGCACCCTGGGACATTCCTGCTAGTCAAGATGCCGCCCCATCAGCACCGGCTCGTTCAGCTAATGCTTAA</w:t>
      </w:r>
    </w:p>
    <w:p w14:paraId="365AA424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4E57C0B6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N (MIT)</w:t>
      </w:r>
    </w:p>
    <w:p w14:paraId="1788D279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CTGAAATCATCAACAGAAACAAAGCATTAGCAGTATCTCCATTAAAAGCATCACAAACTATGGGTGCCGCATTAGCAATCTTGGGTTTAGCAAGATCTATGCCATTGTTCCATGGTTCACAAGGTTGTACAGCCTTTGCTAAAGTTTTCTTTGTAAGACACTTCAGAGAACCAGTTCCTTTACAAACTACAGCTATGGATCAAGTCTCTTCAGTTATGGGTGCTGACGAAAATGTTGTAGAAGCATTAAAGACTATCTGTGAAAGACAAAACCCATCTGTTATTGGTTTGTTAACCACTGGTTTATCAGAAACTCAAGGTTGCGATTTGCATACAGCTTTGCACGAATTCAGAACCCAATACGAAGAATACAAGGATGTTCCAATCGTTCCTGTAAATACACCTGACTTTTCTGGTTGTTTCGAATCAGGTTTTGCTGCAGCCGTAAAAGCTATCGTCGAAACCTTGGTTCCAGAAAGAAGAGATCAAGTTGGTAAAAGACCTAGACAAGTCAATGTTTTGTGCTCTGCAAACTTAACACCTGGTGACTTGGAATACATCGCTGAATCTATCGAATCATTCGGTTTGCGACCATTGTTAATTCCTGACTTATCCGGTAGTTTGGATGGTCATTTGGACGAAAATAGATTCAACGCATTAACAACCGGTGGTTTGTCAGTTGCCGAATTAGCAACTGCCGGTCAATCCGTAGCAACATTGGTCGTTGGTCAAAGTTTAGCTGGTGCTGCAGATGCTTTGGCAGAAAGAACTGGTGTACCAGACAGAAGATTTGGCATGTTATATGGTTTGGATGCAGTTGACGCCTGGTTAATGGCCTTGGCTGAAATTTCCGGTAACCCAGTTCCTGATAGATACAAGAGACAAAGAGCACAATTGCAAG</w:t>
      </w:r>
      <w:r w:rsidRPr="00817DEF">
        <w:rPr>
          <w:rFonts w:ascii="Times New Roman" w:hAnsi="Times New Roman" w:cs="Times New Roman"/>
        </w:rPr>
        <w:lastRenderedPageBreak/>
        <w:t>ATGCCATGTTAGACACCCATTTTATGTTATCCAGTGCTAGAACTGCAATAGCCGCTGATCCAGACTTGTTATTGGGTTTCGATGCCTTATTGAGATCTATGGGTGCTCATACAGTCGCAGCCGTAGTCCCTGCTAGAGCTGCAGCCTTGGTTGATTCCCCATTACCTAGTGTAAGAGTCGGTGACTTGGAGGACTTGGAACATGCTGCAAGAGCCGGTCAAGCTCAATTGGTTATCGGTAATTCCCACGCATTGGCCAGTGCTAGAAGATTAGGTGTTCCATTATTGAGAGCAGGTTTTCCTCAATATGATTTGTTGGGTGGTTTCCAAAGATGCTGGTCTGGTTACAGAGGTTCTTCACAAGTATTGTTCGATTTGGCTAACTTATTGGTCGAACATCACCAAGGTATACAACCTTATCACTCAATCTACGCTCAAAAACCTGCTACAGAACAACCACAATGGAGACACTAA</w:t>
      </w:r>
    </w:p>
    <w:p w14:paraId="76FF22F4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4ECD0EB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H (Proteogenix)</w:t>
      </w:r>
    </w:p>
    <w:p w14:paraId="7C179EF5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CTATGAGACAATGTGCAATCTATGGTAAAGGTGGTATCGGTAAATCTACTACAACCCAAAATTTGGTTGCTGCATTAGCTGAAATGGGTAAAAAGGTTATGATTGTCGGTTGCGATCCAAAAGCTGACTCTACTAGATTGATCTTACACTCAAAGGCACAAAACACTATTATGGAAATGGCCGCTGAAGCCGGTACAGTAGAAGATTTGGAATTAGAAGACGTTTTGAAAGCAGGTTACGGTGGTGTAAAGTGTGTTGAATCAGGTGGTCCAGAACCTGGTGTTGGTTGCGCCGGTAGAGGTGTCATAACAGCTATTAATTTCTTGGAAGAAGAAGGTGCTTACGAAGATGACTTAGATTTCGTCTTCTACGATGTATTGGGTGACGTTGTCTGTGGTGGTTTCGCAATGCCTATTAGAGAAAATAAGGCCCAAGAAATCTATATAGTTTGCTCCGGTGAAATGATGGCAATGTACGCAGCCAACAACATTAGTAAGGGTATCGTCAAGTACGCTAACTCTGGTTCAGTTAGATTGGGTGGTTTGATCTGTAATTCTAGAAACACCGATAGAGAAGACGAATTGATCATCGCTTTGGCAAATAAGTTGGGTACTCAAATGATCCATTTCGTTCCAAGAGATAACGTAGTTCAAAGAGCTGAAATAAGAAGAATGACAGTTATAGAATACGATCCTAAAGCAAAGCAAGCCGACGAATACAGAGCCTTAGCTAGAAAGGTCGTAGATAATAAGTTGTTAGTTATCCCAAACCCTATTACCATGGATGAATTGGAAGAATTGTTAATGGAATTTGGTATTATGGAAGTAGAAGATGAATCAATCGTCGGTAAAACTGCTGAAGAAGTCTGA</w:t>
      </w:r>
    </w:p>
    <w:p w14:paraId="313A2A2C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1F70958E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M (Genscript)</w:t>
      </w:r>
    </w:p>
    <w:p w14:paraId="3D262B93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CCTCAGAAAGATTAGCTGATGGTGACTCCAGATATTACTTGTTAAAAGTTGCCCATGAACAATTTGGTTGTGCTCCTGGTGAATTATCAGAAGAACAATTGCAACAAGCAGATAGAATTATAGGTAGACAAAGACACATAGAAGATGCAGTTTTAAGATCACCAGACGCCATAGGTGTTGTCATCCCACCTTCCCAATTGGAAGAAGCTTGGGCACATATTGCTTCAAGATATGAATCCCCTGAAGCCTTGCAACAAGCTTTAGATGCCCAAGCTTTGGACGCTGCTGGTATGAGAGCAATGTTGGCCAGAGAATTAAGAGTTGAAGCTGTCTTAGATTGTGTCTGCGCAGGTTTGCCAGAAATTAGTGATACAGACGTATCTTTGTACTACTTCAACCATGCTGAACAATTCAAGGTACCAGCACAACATAAAGCCAGACACATATTGGTTACTATAAATGAAGATTTTCCTGAAAACACAAGAGAAGCCGCTAGAACCAGAATCGAAACTATCTTGAAGAGATTGAGAGGTAAACCAGAAAGATTCGCTGAACAAGCAATGAAACACTCTGAATGTCCTACAGCTATGCAAGGTGGTTTGTTAGGTGAAGTAGTTCCAGGTACCTTGTATCCTGAATTAGATGCATGCTTGTTTCAAATGGCCAGAGGTGAATTATCACCAGTTTTGGAATCCCCTATTGGTTTCCATGTTTTATACTGTGAATCCGTCAGTCCAGCAAGACAATTGACCTTGGAAGAAATCTTGCCTAGATTGAGAGATAGATTGCAATTGAGACAAAGAAAGGCTTACCAAAGAAAGTGGTTGGAATCTTTGTTG</w:t>
      </w:r>
      <w:r w:rsidRPr="00817DEF">
        <w:rPr>
          <w:rFonts w:ascii="Times New Roman" w:hAnsi="Times New Roman" w:cs="Times New Roman"/>
        </w:rPr>
        <w:lastRenderedPageBreak/>
        <w:t>CAACAAAATGCTACCTTGGAAAACTTAGCACATGGT</w:t>
      </w:r>
    </w:p>
    <w:p w14:paraId="7C6268B6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665804CD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D (Genscript)</w:t>
      </w:r>
    </w:p>
    <w:p w14:paraId="59BD21E2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hd w:val="clear" w:color="auto" w:fill="FFFFFF"/>
        </w:rPr>
      </w:pPr>
      <w:r w:rsidRPr="00817DEF">
        <w:rPr>
          <w:rFonts w:ascii="Times New Roman" w:hAnsi="Times New Roman" w:cs="Times New Roman"/>
          <w:shd w:val="clear" w:color="auto" w:fill="FFFFFF"/>
        </w:rPr>
        <w:t>ATGACCGGATCCAGAGAAGAAGTTGAAAGTTTGATACAAGAAGTCTTGGAAGTTTATCCAGAAAAAGCTAGAAAGGACAGAAATAAGCATTTGGCAGTAAACGATCCTGCCGTCACCCAATCTAAAAAGTGTATCATCTCTAACAAAAAGTCACAACCAGGTTTAATGACTATTAGAGGTTGCGCCTATGCTGGTTCAAAAGGTGTTGTATGGGGTCCAATTAAGGATATGATACATATCTCCCACGGTCCTGTTGGTTGTGGTCAATACAGTAGAGCAGGTAGAAGAAACTACTACATAGGTACTACAGGTGTTAATGCCTTCGTAACTATGAACTTCACATCAGATTTCCAAGAAAAGGACATCGTTTTTGGTGGTGACAAAAAGTTGGCTAAGTTGATCGAcGAAGTAGAAACATTGTTCCCATTGAACAAAGGTATCTCCGTCCAAAGTGAATGCCCTATTGGTTTGATAGGTGACGACATTGAATCCGTAAGTAAAGTCAAGGGTGCAGAATTATCCAAGACCATAGTTCCAGTAAGATGTGAAGGTTTCAGAGGTGTTTCCCAAAGTTTGGGTCATCACATTGCAAATGATGCCGTCAGAGACTGGGTTTTAGGTAAAAGAGATGAAGACACCACTTTTGCATCTACTCCTTATGATGTTGCCATCATTGGTGACTACAACATTGGTGGTGACGCTTGGTCTTCAAGAATCTTGTTGGAAGAAATGGGTTTGAGATGTGTTGCTCAATGGTCTGGTGACGGTTCCATCTCAGAAATAGAATTGACACCAAAGGTTAAGTTGAATTTGGTACATTGCTACAGATCTATGAACTACATCTCAAGACACATGGAAGAAAAGTACGGTATCCCATGGATGGAATACAATTTCTTTGGTCCTACAAAAACCATTGAATCTTTGAGAGCCATAGCTGCAAAGTTCGATGAATCAATCCAAAAGAAATGTGAAGAAGTTATCGCAAAGTATAAGCCAGAATGGGAAGCTGTCGTTGCAAAATACAGACCTAGATTGGAAGGTAAAAGAGTTATGTTGTACATCGGTGGTTTAAGACCTAGACATGTAATTGGTGCTTACGAAGATTTGGGTATGGAAGTAGTCGGTACTGGTTATGAATTCGCACATAATGATGACTACGACAGAACAATGAAAGAAATGGGTGACTCCACCTTGTTATACGATGACGTCACTGGTTACGAATTCGAAGAATTCGTTAAGAGAATTAAGCCAGATTTGATCGGTTCTGGTATCAAAGAAAAGTTTATCTTCCAAAAGATGGGTATTCCTTTTAGACAAATGCATTCCTGGGATTATAGTGGTCCTTACCACGGTTTTGATGGTTTCGCCATTTTTGCTAGAGATATGGACATGACTTTGAATAACCCTTGTTGGAAAAAGTTACAAGCCCCTTGGGAAGCCAGTGAAGGTGCCGAAAAAGTTGCCGCATCCGCCTGA</w:t>
      </w:r>
    </w:p>
    <w:p w14:paraId="47C9CD24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3CFC974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K (Genscript)</w:t>
      </w:r>
    </w:p>
    <w:p w14:paraId="757025C7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TCTCAACAAGTTGATAAGATTAAAGCATCTTACCCATTGTTTTTAGATCAAGACTACAAGGATATGTTAGCCAAAAAGAGAGACGGTTTCGAAGAAAAGTACCCTCAAGATAAGATCGACGAAGTTTTTCAATGGACTACAACCAAGGAATACCAAGAATTGAACTTCCAAAGAGAAGCATTGACTGTAAACCCAGCAAAAGCCTGTCAACCTTTGGGTGCAGTCTTGTGCGCCTTAGGTTTTGAAAAGACAATGCCTTATGTCCATGGTTCACAAGGTTGTGTTGCCTACTTCAGATCCTACTTCAACAGACACTTCAGAGAACCTGTCTCTTGTGTTTCTGATTCAATGACCGAAGACGCTGCAGTTTTCGGTGGTCAACAAAACATGAAGGATGGTTTGCAAAACTGTAAAGCTACTTACAAGCCAGACATGATCGCTGTATCAACTACATGCATGGCAGAAGTCATTGGTGACGACTTGAACGCTTTCATAAACAACTCCAAAAAGGAAGGTTTTATTCCAGATGAATTCCCAGTTCCTTTTGCACATACTCCTTCATTTGTAGGTTCCCACGTCACAGGTTGGGATAACATGTTCGAAGGTATAGCAAGATACTTCACATTGAAGAGTATGGATGACAAGGTTGTAGGTTCTAATAAGAAAATTAAT</w:t>
      </w:r>
      <w:r w:rsidRPr="00817DEF">
        <w:rPr>
          <w:rFonts w:ascii="Times New Roman" w:hAnsi="Times New Roman" w:cs="Times New Roman"/>
        </w:rPr>
        <w:lastRenderedPageBreak/>
        <w:t>ATCGTTCCAGGTTTCGAAACTTATTTGGGTAACTTCAGAGTCATAAAAAGAATGTTGTCAGAAATGGGTGTTGGTTACTCATTGTTATCCGATCCAGAAGAAGTTTTGGATACACCTGCCGACGGTCAATTCAGAATGTACGCTGGTGGTACCACTCAAGAAGAAATGAAAGATGCTCCAAATGCATTAAACACTGTATTGTTACAACCTTGGCATTTGGAAAAGACTAAGAAATTCGTTGAAGGTACCTGGAAACACGAAGTACCAAAGTTAAACATTCCTATGGGTTTGGATTGGACAGACGAATTCTTGATGAAAGTAAGTGAAATCTCTGGTCAACCAATCCCTGCCTCATTAACCAAGGAAAGAGGTAGATTGGTCGATATGATGACCGACTCCCATACTTGGTTACACGGTAAAAGATTTGCTTTGTGGGGTGACCCAGACTTCGTTATGGGTTTGGTAAAGTTCTTGTTGGAATTGGGTTGTGAACCTGTCCATATATTGTGCCACAACGGTAACAAAAGATGGAAAAAGGCCGTTGATGCTATTTTGGCCGCTTCTCCTTATGGTAAAAATGCTACCGTTTACATTGGTAAAGATTTGTGGCATTTGAGAAGTTTGGTATTCACTGATAAACCTGACTTTATGATCGGTAACTCTTACGGTAAATTCATTCAAAGAGATACTTTGCATAAGGGTAAAGAATTCGAAGTTCCATTGATCAGAATTGGTTTTCCTATTTTCGATAGACATCACTTACATAGAAGTACAACCTTGGGTTACGAAGGTGCAATGCAAATCTTGACTACATTGGTTAACTCTATCTTAGAAAGATTGGATGAAGAAACCAGAGGTATGCAAGCAACAGATTACAACCACGACTTAGTTAGATGA</w:t>
      </w:r>
    </w:p>
    <w:p w14:paraId="6A663DCC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6F5DBAB6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V (Genscript)</w:t>
      </w:r>
    </w:p>
    <w:p w14:paraId="79D0BEC4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CAAGTGTAATAATAGACGATACCACATTGAGAGACGGTGAACAAAGTGCAGGTGTAGCATTCAACGCAGACGAAAAGATAGCCATCGCCAGAGCTTTGGCAGAATTAGGTGTCCCAGAATTAGAAATTGGTATACCTTCTATGGGTGAAGAAGAAAGAGAAGTAATGCATGCCATTGCTGGTTTGGGTTTATCTTCAAGATTGTTAGCTTGGTGTAGATTATGCGATGTTGACTTGGCTGCAGCCAGATCAACAGGTGTTACCATGGTAGATTTGTCTTTACCAGTTTCAGACTTGATGTTGCATCACAAATTGAACAGAGATAGAGACTGGGCTTTAAGAGAAGTAGCAAGATTGGTCGGTGAAGCTAGAATGGCAGGTTTGGAAGTTTGTTTAGGTTGCGAAGATGCCTCCAGAGCTGACTTGGAATTTGTTGTACAAGTCGGTGAAGTTGCCCAAGCTGCAGGTGCTAGAAGATTAAGATTTGCTGATACTGTAGGTGTCATGGAACCTTTCGGCATGTTGGATAGATTCAGATTTTTGTCTAGAAGATTGGATATGGAATTGGAAGTTCATGCTCACGATGACTTCGGTTTAGCAACTGCCAACACATTGGCCGCTGTTATGGGTGGTGCAACACATATCAACACTACAGTAAACGGTTTAGGTGAAAGAGCTGGTAATGCAGCCTTGGAAGAATGTGTTTTGGCCTTAAAGAACTTACATGGTATAGATACCGGTATCGACACTAGAGGTATCCCAGCAATTTCTGCCTTGGTTGAAAGAGCATCAGGTAGACAAGTAGCCTGGCAAAAATCAGTCGTTGGTGCCGGTGTCTTTACACATGAAGCTGGTATTCACGTTGATGGTTTGTTGAAGCATAGAAGAAACTACGAAGGTTTGAACCCTGATGAATTGGGTAGATCCCACAGTTTGGTATTAGGTAAACATTCCGGTGCTCACATGGTCAGAAATACCTACAGAGATTTGGGTATTGAATTGGCTGACTGGCAAAGTCAAGCATTGTTAGGTAGAATAAGAGCTTTTTCCACCAGAACTAAGAGAAGTCCACAACCTGCAGAATTGCAAGATTTCTACAGACAATTGTGCGAACAAGGTAACCCAGAATTGGCTGCAGGTGGTATGGCATAA</w:t>
      </w:r>
    </w:p>
    <w:p w14:paraId="58335FB6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45EBA25B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X (Genscript)</w:t>
      </w:r>
    </w:p>
    <w:p w14:paraId="7BC063B5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AGTTCTCCAACAAGACAGTTACAGGTTTTAGATAGTGAGGATGATGGTACATTATTGAAGGTGGCATTTGCTAGTTCTGATAGAGAACTTGTTGATCAACATTTTGGATCTTCAAGATCTTTCGCTATCTATGGTGTGAATCCTGAAAGGAGTCAACTTTTGTCTGT</w:t>
      </w:r>
      <w:r w:rsidRPr="00817DEF">
        <w:rPr>
          <w:rFonts w:ascii="Times New Roman" w:hAnsi="Times New Roman" w:cs="Times New Roman"/>
        </w:rPr>
        <w:lastRenderedPageBreak/>
        <w:t>TGTGGAGTTTGGAGAATTAGAGCAGGATGGTAACGAGGATAAGCTTGCTAGAAAAATAGATCTCTTAGATGGATGTGTTGCTGTGTACTGTTGCGCATGCGGTGCTTCAGCAGTTAGACAATTGATGGCAATAGGAGTTCAGCCAATTAAGGTGAGTGAAGGTGCTAGAATTGCAGAACTTATCGAGGCTTTGCAAGTTGAACTCAGGGAGGGACCTTCAGCATGGCTCGCTAAAGCAATTCAGAGAACTAGGGGACCAGATATGAGAAGGTTCGATGCTATGGCTGCAGAAGGTTGGGATGAGTGA</w:t>
      </w:r>
    </w:p>
    <w:p w14:paraId="1EBE111D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7CA350D6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Arabidopsis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F (Genscript)</w:t>
      </w:r>
    </w:p>
    <w:p w14:paraId="206110A3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CTAAGATTGGATTATTCTTCGGTAGTAACACAGGAAAAACAAGGAAGGTGGCTAAAAGTATTAAAAAGAGATTTGATGATGAAACAATGTCTGATGCTTTGAATGTTAACAGAGTGTCAGCTGAAGATTTCGCACAATACCAGTTCCTTATATTGGGAACTCCTACACTCGGAGAAGGAGAGTTACCAGGTCTTTCTTCAGATTGTGAAAATGAGAGTTGGGAAGAGTTTCTCCCTAAGATCGAGGGATTAGATTTTTCTGGAAAGACTGTTGCTTTGTTCGGACTCGGAGATCAAGTGGGATATCCAGAAAACTACTTAGATGCTCTTGGAGAGTTGTATTCTTTCTTTAAGGATAGAGGAGCAAAAATAGTTGGTTCATGGAGTACCGATGGATACGAATTTGAGAGTTCTGAAGCTGTTGTGGATGGAAAGTTCGTTGGTCTCGCACTCGATCTTGATAACCAATCAGGAAAAACTGATGAAAGGGTGGCTGCATGGCTTGCTCAGATCGCACCTGAGTTCGGTTTGAGTCTCTGA</w:t>
      </w:r>
    </w:p>
    <w:p w14:paraId="46C81076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042C5124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yeast codon optimized </w:t>
      </w:r>
      <w:r w:rsidRPr="00817DEF">
        <w:rPr>
          <w:rFonts w:ascii="Times New Roman" w:hAnsi="Times New Roman" w:cs="Times New Roman"/>
          <w:b/>
          <w:i/>
        </w:rPr>
        <w:t>Azotobacter vinelandii</w:t>
      </w:r>
      <w:r w:rsidRPr="00817DEF">
        <w:rPr>
          <w:rFonts w:ascii="Times New Roman" w:hAnsi="Times New Roman" w:cs="Times New Roman"/>
          <w:b/>
        </w:rPr>
        <w:t xml:space="preserve"> nifQ (Genscript)</w:t>
      </w:r>
    </w:p>
    <w:p w14:paraId="3331967D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GGTTCCGCTGCCGCACACAGAGGTGACACAACACAAGCCGTTAGACATGACAGAGCAAATCACTTATGGTTAGAAAGAATAGTCAGATCTCAAAGAGATGGTTTATCATGTTTGCCATTTCATTTGGGTTTGGACGAAAGATCCTATGCCGAATTAATTAGAACTCACTTCCCTGAATTGGCTGGTCAAACATCTGCATCATTAGGTTCCTTGGCTCATGAATGCAGTGAATTGAGAGAAGATTTGTTGGAAATGAGAAGAGACGAATGGGAAGAATTGAGAGTCTTGTTATTGGATGGTAGAAGAGGTGACGACCCAGAAGAATTATGGATGGCATCTATAGTTGCTGCAGCCTGTTTAGGTGGTGACCATTTGTGGAGAGACTTAGGTTTGGAATCAAGAGAAACCTTGAGAGTTTTGTTGATGCATAACTTCCCTCACTTGGCCGAAAGAAACGTTAAAAATATGAGATGGAAAAAGTTTTTCTATAAGCAATTGTGTGAACAAGATGGTGGTTACGTATGCAGATCCCCAAGTTGTGAACAATGCCCTTCTCATCACGATTGTTTCGGTGCAGAAATTTGA</w:t>
      </w:r>
    </w:p>
    <w:p w14:paraId="10670D09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C6BBAA8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BE49533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Arabidopsis codon optimized </w:t>
      </w:r>
      <w:r w:rsidRPr="00817DEF">
        <w:rPr>
          <w:rFonts w:ascii="Times New Roman" w:hAnsi="Times New Roman" w:cs="Times New Roman"/>
          <w:b/>
          <w:i/>
        </w:rPr>
        <w:t xml:space="preserve">Klebsiella pneumoniae </w:t>
      </w:r>
      <w:r w:rsidRPr="00817DEF">
        <w:rPr>
          <w:rFonts w:ascii="Times New Roman" w:hAnsi="Times New Roman" w:cs="Times New Roman"/>
          <w:b/>
        </w:rPr>
        <w:t>nifJ (Genscript)</w:t>
      </w:r>
    </w:p>
    <w:p w14:paraId="7B3C9B04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GTCAGGAAAGATGAAGACTATGGATGGAAACGCTGCTGCTGCTTGGATCAGTTACGCATTCACCGAGGTTGCTGCTATCTACCCAATCACCCCTTCTACTCCAATGGCTGAAAATGTTGATGAGTGGGCTGCACAAGGAAAGAAAAACTTATTTGGTCAGCCTGTTAGACTTATGGAAATGCAAAGTGAGGCTGGAGCTGCAGGTGCAGTGCATGGAGCTTTGCAGGCTGGTGCACTCACTACAACCTATACTGCTTCTCAAGGTCTTTTGCTCATGATACCTAACATGTACAAAATCGCTGGAGAATTACTTCCAGGTGTTTTTCATGTGTCAGCTAGGGCATTAGCTACCAATAGTCTTAACATTTTCGGAGATCACCAAGATGTTATGGC</w:t>
      </w:r>
      <w:r w:rsidRPr="00817DEF">
        <w:rPr>
          <w:rFonts w:ascii="Times New Roman" w:hAnsi="Times New Roman" w:cs="Times New Roman"/>
        </w:rPr>
        <w:lastRenderedPageBreak/>
        <w:t>TGTGAGACAGACTGGTTGTGCAATGCTTGCTGAGAATAACGTTCAACAAGTTATGGATCTTTCAGCAGTTGCTCATCTCGCTGCAATCAAAGGAAGGATACCTTTTGTGAATTTCTTTGATGGTTTCAGAACTTCTCACGAAATTCAGAAGATCGAGGTTTTGGAATATGAGCAACTCGCAACATTGCTCGATAGGCCAGCTTTGGATTCTTTTAGAAGGAACGCTCTCCATCCTGATCACCCAGTTATTAGAGGAACAGCTCAAAATCCTGATATCTACTTTCAGGAAAGGGAGGCTGGTAACAGATTCTATCAGGCTTTGCCAGATATTGTTGAGTCTTACATGACTCAAATATCAGCTTTGACAGGAAGGGAATATCATCTCTTCAATTACACTGGTGCTGCAGATGCAGAGAGAGTTATTATCGCTATGGGTTCTGTTTGTGATACAGTGCAGGAGGTTGTGGATACCCTTAACGCTGCAGGAGAAAAAGTTGGTTTACTTTCTGTGCATCTTTTTAGACCTTTCTCACTTGCACACTTTTTCGCTCAACTTCCAAAAACTGTTCAGAGGATTGCTGTGTTGGATAGAACAAAGGAACCTGGAGCACAAGCTGAGCCACTCTGCCTTGATGTTAAGAACGCATTCTATCATCACGATGATGCTCCTTTGATCGTGGGAGGTAGATACGCTTTGGGTGGTAAAGATGTTCTCCCAAACGATATAGCTGCAGTGTTCGATAATCTTAACAAGCCTCTTCCTATGGATGGATTCACTCTTGGTATCGTTGATGATGTGACTTTCACAAGTTTACCTCCAAGACAACAGACACTTGCAGTTTCTCATGATGGTATCACCGCTTGTAAATTTTGGGGAATGGGTAGTGATGGAACCGTGGGTGCAAATAAGTCTGCTATTAAGATTATTGGAGATAAGACTCCTCTTTATGCACAAGCTTACTTCAGTTACGATTCTAAGAAATCAGGAGGTATTACTGTTTCACATCTTAGATTTGGAGATAGGCCTATTAATAGTCCATACTTGATTCACAGGGCTGATTTCATCTCATGTAGTCAACAGTCTTATGTTGAAAGATACGATTTGCTCGATGGACTTAAACCTGGAGGTACATTTTTACTTAACTGCTCTTGGTCAGATGCTGAATTGGAGCAGCATCTCCCAGTTGGTTTTAAGAGATATCTCGCTAGGGAAAATATACACTTCTACACTCTTAACGCAGTGGATATTGCTAGGGAGTTGGGACTCGGAGGTAGATTCAATATGCTCATGCAAGCTGCATTTTTCAAGCTTGCTGCAATCATAGATCCTCAGACAGCTGCAGATTATTTGAAGCAAGCTGTTGAGAAAAGTTACGGATCTAAGGGTGCTGCAGTGATTGAGATGAATCAGAGAGCAATCGAGTTGGGTATGGCTTCTCTTCATCAAGTTACTATCCCTGCACACTGGGCTACACTTGATGAACCAGCTGCACAGGCATCAGCTATGATGCCTGATTTCATTAGGGATATATTGCAACCTATGAATAGACAATGTGGAGATCAGCTCCCTGTTTCTGCTTTTGTGGGTATGGAAGATGGTACATTCCCATCAGGAACCGCTGCATGGGAAAAGAGAGGTATTGCTCTTGAGGTTCCTGTGTGGCAACCAGAAGGATGTACTCAATGCAATCAGTGTGCTTTCATATGCCCTCATGCTGCAATTAGACCAGCTTTGCTCAACGGTGAAGAGCACGATGCTGCACCTGTTGGATTACTTTCAAAACCAGCACAGGGTGCTAAGGAATATCATTACCACTTGGCTATATCACCTCTCGATTGCAGTGGATGTGGTAATTGCGTTGATATTTGTCCAGCAAGGGGAAAGGCTCTCAAGATGCAATCACTTGATAGTCAAAGACAGATGGCTCCTGTTTGGGATTATGCATTAGCTCTTACACCTAAGTCTAACCCTTTTAGAAAGACTACAGTGAAAGGATCTCAGTTTGAAACCCCTTTGCTCGAGTTCTCAGGTGCATGTGCTGGATGCGGAGAGACCCCATATGCTAGGTTAATCACTCAACTTTTCGGAGATAGAATGTTGATAGCAAATGCTACAGGATGCTCTTCAATCTGGGGTGCATCTGCTCCTTCAATACCATACACCACTAACCATAGAGGACACGGTCCTGCATGGGCTAATTCACTTTTTGAAGATAACGCTGAGTTCGGATTGGGTATGATGCTCGGAGGTCAAGCAGTTAGACAACAGATCGCTGATGATATGACAGCTGCATTGGCTCTCCCAGTGAGTGATGAATTGTCTGATGCAATGAGACAATGGCTCGCTAAACAGGATGAAGGAGAGGGTACTAGAGAGAGGGCTGATAGATTATCTGAAAGGCTTGCTGCAGAAAAGGAGGGAGTTCCTTTACTTGAGCAATTGTGGCAGAACAGAGATTATTTTGTGAGAAGGTCACAGTGGATTTTCGGAGGAGATGGATGGGCTTACGATATCGGTTTTGGAGGTTTGGATCATGTTCTCGCTTCTGGAGAGGATGTTAATATCCTTGTGTTCGATACCGAAGTTTATTCAAACACTGGTGGTCAGAGTTCTAAAAGTACACCAGTGGCTGCAATTGCTAAATTTGCTGCACAAGGAAAGAGAACCAGGAAGAAAGATTTGGGAATGATGGCTATGTCTTAT</w:t>
      </w:r>
      <w:r w:rsidRPr="00817DEF">
        <w:rPr>
          <w:rFonts w:ascii="Times New Roman" w:hAnsi="Times New Roman" w:cs="Times New Roman"/>
        </w:rPr>
        <w:lastRenderedPageBreak/>
        <w:t>GGTAATGTTTACGTGGCACAGGTTGCTATGGGAGCAGATAAGGATCAAACTCTTAGAGCAATTGCTGAAGCAGAGGCTTGGCCTGGTCCATCACTCGTGATCGCTTACGCTGCATGTATTAATCATGGACTTAAAGCTGGTATGAGATGCAGTCAGAGGGAAGCTAAGAGAGCAGTTGAGGCTGGATATTGGCATTTGTGGAGGTACCACCCTCAAAGAGAAGCTGAGGGAAAGACTCCTTTCATGCTCGATAGTGAAGAGCCAGAAGAGTCTTTTAGGGATTTCTTGCTCGGTGAAGTTAGATATGCTAGTTTGCATAAGACAACCCCACACTTAGCAGATGCTCTTTTCTCTAGAACTGAAGAGGATGCAAGAGCTAGGTTCGCACAATACAGAAGGCTTGCTGGAGAAGAGTGA</w:t>
      </w:r>
    </w:p>
    <w:p w14:paraId="5F13F252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B441606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 xml:space="preserve">&gt;TDH2t: </w:t>
      </w:r>
      <w:r w:rsidRPr="00817DEF">
        <w:rPr>
          <w:rFonts w:ascii="Times New Roman" w:hAnsi="Times New Roman" w:cs="Times New Roman"/>
        </w:rPr>
        <w:t xml:space="preserve">terminator of </w:t>
      </w:r>
      <w:r w:rsidRPr="00817DEF">
        <w:rPr>
          <w:rFonts w:ascii="Times New Roman" w:hAnsi="Times New Roman" w:cs="Times New Roman"/>
          <w:i/>
        </w:rPr>
        <w:t>S. cerevisiae</w:t>
      </w:r>
      <w:r w:rsidRPr="00817DEF">
        <w:rPr>
          <w:rFonts w:ascii="Times New Roman" w:hAnsi="Times New Roman" w:cs="Times New Roman"/>
        </w:rPr>
        <w:t xml:space="preserve"> </w:t>
      </w:r>
      <w:r w:rsidRPr="00817DEF">
        <w:rPr>
          <w:rFonts w:ascii="Times New Roman" w:hAnsi="Times New Roman" w:cs="Times New Roman"/>
          <w:color w:val="000000" w:themeColor="text1"/>
        </w:rPr>
        <w:t>YJR009C (136 bp)</w:t>
      </w:r>
    </w:p>
    <w:p w14:paraId="1E0D9CAE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TAAATTTAACTCCTTAAGTTACTTTAATGATTTAGTTTTTATTATTAATAATTCATGCTCATGACATCTCATATACACGTTTATAAAACTTAAATAGATTGAAAATGTATTAAAGATTCCTCAGGGATTGGATTTT</w:t>
      </w:r>
    </w:p>
    <w:p w14:paraId="0B40710B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23D5E74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&gt;</w:t>
      </w:r>
      <w:r w:rsidRPr="00817DEF">
        <w:rPr>
          <w:rFonts w:ascii="Times New Roman" w:hAnsi="Times New Roman" w:cs="Times New Roman"/>
          <w:b/>
        </w:rPr>
        <w:t xml:space="preserve">Cyc1t: </w:t>
      </w:r>
      <w:bookmarkStart w:id="3" w:name="OLE_LINK41"/>
      <w:r w:rsidRPr="00817DEF">
        <w:rPr>
          <w:rFonts w:ascii="Times New Roman" w:hAnsi="Times New Roman" w:cs="Times New Roman"/>
        </w:rPr>
        <w:t xml:space="preserve">terminator of </w:t>
      </w:r>
      <w:r w:rsidRPr="00817DEF">
        <w:rPr>
          <w:rFonts w:ascii="Times New Roman" w:hAnsi="Times New Roman" w:cs="Times New Roman"/>
          <w:i/>
        </w:rPr>
        <w:t xml:space="preserve">S. cerevisiae </w:t>
      </w:r>
      <w:r w:rsidRPr="00817DEF">
        <w:rPr>
          <w:rFonts w:ascii="Times New Roman" w:hAnsi="Times New Roman" w:cs="Times New Roman"/>
          <w:color w:val="000000" w:themeColor="text1"/>
        </w:rPr>
        <w:t>YJR048W (190 bp)</w:t>
      </w:r>
      <w:bookmarkEnd w:id="3"/>
    </w:p>
    <w:p w14:paraId="475D6F77" w14:textId="77777777" w:rsidR="00870458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CCGCTCTAACCGAAAAGGAAGGAGTTAGACAACCTGAAGTCTAGGTCCCTATTTATTTTTTTATAGTTATGTTAGTATTAAGAACGTTATTTATATTTCAAATTTTTCTTTTTTTTCTGTACAGACGCGTGTACGCATGTAACATTATACTGAAAACCTTGCTTGAGAAGGTTTTGGGACGCTCGAAG</w:t>
      </w:r>
    </w:p>
    <w:p w14:paraId="668A1493" w14:textId="77777777" w:rsidR="002A6B7F" w:rsidRDefault="002A6B7F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A443E44" w14:textId="77777777" w:rsidR="0070472A" w:rsidRPr="0070472A" w:rsidRDefault="0070472A" w:rsidP="0070472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C0641">
        <w:rPr>
          <w:rFonts w:ascii="Courier" w:hAnsi="Courier" w:cs="Courier"/>
          <w:b/>
          <w:sz w:val="24"/>
          <w:szCs w:val="24"/>
        </w:rPr>
        <w:t>&gt;</w:t>
      </w:r>
      <w:r w:rsidRPr="0070472A">
        <w:rPr>
          <w:rFonts w:ascii="Times New Roman" w:hAnsi="Times New Roman" w:cs="Times New Roman"/>
          <w:b/>
        </w:rPr>
        <w:t xml:space="preserve">ADH2t: </w:t>
      </w:r>
      <w:r w:rsidRPr="0070472A">
        <w:rPr>
          <w:rFonts w:ascii="Times New Roman" w:hAnsi="Times New Roman" w:cs="Times New Roman"/>
        </w:rPr>
        <w:t>terminator of S. cerevisiae YMR303C (376 bp)</w:t>
      </w:r>
    </w:p>
    <w:p w14:paraId="0715A201" w14:textId="77777777" w:rsidR="0070472A" w:rsidRPr="0070472A" w:rsidRDefault="0070472A" w:rsidP="00704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0472A">
        <w:rPr>
          <w:rFonts w:ascii="Times New Roman" w:hAnsi="Times New Roman" w:cs="Times New Roman"/>
        </w:rPr>
        <w:t>GATTTATAGTTTTCATTATCAAGTATGCCTATATTAGTATATAGCATCTTTAGATGACAGTGTTCGAAGTTTCACGAATAAAAGATAATATTCTACTTTTTGCTCCCACCGCGTTTGCTAGCACGAGTGAACACCATCCCTCGCCTGTGAGTTGTACCCATTCCTCTAAACTGTAGACATGGTAGCTTCAGCAGTGTTCGTTATGTACGGCATCCTCCAACAAACAGTCGGTTATAGTTTGTCCTGCTCCTCTGAATCGTCTCCCTCGATATTTCTCATTTTCCTTCGCATGCCAGCATTGAAATGATCGAAGTTCAATGATGAAACGGTAATTCTTCTGTCATTTACTCATCTCATCTCATCAAGTTATATAATT</w:t>
      </w:r>
    </w:p>
    <w:p w14:paraId="63F4B808" w14:textId="77777777" w:rsidR="0070472A" w:rsidRDefault="0070472A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E450989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817DEF">
        <w:rPr>
          <w:rFonts w:ascii="Times New Roman" w:hAnsi="Times New Roman" w:cs="Times New Roman"/>
          <w:b/>
        </w:rPr>
        <w:t>&gt;loxP-P</w:t>
      </w:r>
      <w:r w:rsidRPr="00817DEF">
        <w:rPr>
          <w:rFonts w:ascii="Times New Roman" w:hAnsi="Times New Roman" w:cs="Times New Roman"/>
          <w:b/>
          <w:bCs/>
          <w:vertAlign w:val="subscript"/>
        </w:rPr>
        <w:t>AgTEF</w:t>
      </w:r>
      <w:r w:rsidRPr="00817DEF">
        <w:rPr>
          <w:rFonts w:ascii="Times New Roman" w:hAnsi="Times New Roman" w:cs="Times New Roman"/>
          <w:b/>
        </w:rPr>
        <w:t>-kanMX-T</w:t>
      </w:r>
      <w:r w:rsidRPr="00817DEF">
        <w:rPr>
          <w:rFonts w:ascii="Times New Roman" w:hAnsi="Times New Roman" w:cs="Times New Roman"/>
          <w:b/>
          <w:bCs/>
          <w:vertAlign w:val="subscript"/>
        </w:rPr>
        <w:t>AgTEF</w:t>
      </w:r>
      <w:r w:rsidRPr="00817DEF">
        <w:rPr>
          <w:rFonts w:ascii="Times New Roman" w:hAnsi="Times New Roman" w:cs="Times New Roman"/>
          <w:b/>
        </w:rPr>
        <w:t xml:space="preserve">-loxP: </w:t>
      </w:r>
      <w:r w:rsidRPr="00817DEF">
        <w:rPr>
          <w:rFonts w:ascii="Times New Roman" w:hAnsi="Times New Roman" w:cs="Times New Roman"/>
        </w:rPr>
        <w:t>from pUG6 (P30114)</w:t>
      </w:r>
    </w:p>
    <w:p w14:paraId="798BA58E" w14:textId="77777777" w:rsidR="00870458" w:rsidRPr="00817DEF" w:rsidRDefault="00870458" w:rsidP="0087045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17DEF">
        <w:rPr>
          <w:rFonts w:ascii="Times New Roman" w:hAnsi="Times New Roman" w:cs="Times New Roman"/>
        </w:rPr>
        <w:t>ATAACTTCGTATAATGTATGCTATACGAAGTTATTAGGTCTAGAGATCTGTTTAGCTTGCCTCGTCCCCGCCGGGTCACCCGGCCAG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</w:t>
      </w:r>
      <w:r w:rsidRPr="00817DEF">
        <w:rPr>
          <w:rFonts w:ascii="Times New Roman" w:hAnsi="Times New Roman" w:cs="Times New Roman"/>
        </w:rPr>
        <w:lastRenderedPageBreak/>
        <w:t>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CAGAAAGTAATATCATGCGTCAATCGTATGTGAATGCTGGTCGCTATACTGCTGTCGATTCGATACTAACGCCGCCATCCAGTGTCGAAAACGAGCTCTCGAGAACCCTTAATATAACTTCGTATAATGTATGCTATACGAAGTTA</w:t>
      </w:r>
    </w:p>
    <w:p w14:paraId="7D5B4227" w14:textId="77777777" w:rsidR="0070472A" w:rsidRPr="00EC0641" w:rsidRDefault="0070472A" w:rsidP="0070472A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sz w:val="24"/>
          <w:szCs w:val="24"/>
        </w:rPr>
      </w:pPr>
      <w:bookmarkStart w:id="4" w:name="OLE_LINK6"/>
      <w:bookmarkStart w:id="5" w:name="OLE_LINK5"/>
      <w:r w:rsidRPr="00EC0641">
        <w:rPr>
          <w:rFonts w:ascii="Courier" w:hAnsi="Courier" w:cs="Courier"/>
          <w:b/>
          <w:sz w:val="24"/>
          <w:szCs w:val="24"/>
        </w:rPr>
        <w:t>&gt;loxP-P</w:t>
      </w:r>
      <w:r w:rsidRPr="00EC0641">
        <w:rPr>
          <w:rFonts w:ascii="Courier" w:hAnsi="Courier" w:cs="Courier"/>
          <w:b/>
          <w:bCs/>
          <w:sz w:val="24"/>
          <w:szCs w:val="24"/>
          <w:vertAlign w:val="subscript"/>
        </w:rPr>
        <w:t>AgTEF</w:t>
      </w:r>
      <w:r w:rsidRPr="00EC0641">
        <w:rPr>
          <w:rFonts w:ascii="Courier" w:hAnsi="Courier" w:cs="Courier"/>
          <w:b/>
          <w:sz w:val="24"/>
          <w:szCs w:val="24"/>
        </w:rPr>
        <w:t>-hph-T</w:t>
      </w:r>
      <w:r w:rsidRPr="00EC0641">
        <w:rPr>
          <w:rFonts w:ascii="Courier" w:hAnsi="Courier" w:cs="Courier"/>
          <w:b/>
          <w:bCs/>
          <w:sz w:val="24"/>
          <w:szCs w:val="24"/>
          <w:vertAlign w:val="subscript"/>
        </w:rPr>
        <w:t>AgTEF</w:t>
      </w:r>
      <w:r w:rsidRPr="00EC0641">
        <w:rPr>
          <w:rFonts w:ascii="Courier" w:hAnsi="Courier" w:cs="Courier"/>
          <w:b/>
          <w:sz w:val="24"/>
          <w:szCs w:val="24"/>
        </w:rPr>
        <w:t xml:space="preserve">-loxP: </w:t>
      </w:r>
      <w:r w:rsidRPr="00EC0641">
        <w:rPr>
          <w:rFonts w:ascii="Courier" w:hAnsi="Courier" w:cs="Courier"/>
          <w:sz w:val="24"/>
          <w:szCs w:val="24"/>
        </w:rPr>
        <w:t>from pUG75 (P30671)</w:t>
      </w:r>
    </w:p>
    <w:p w14:paraId="3105BEE4" w14:textId="77777777" w:rsidR="0070472A" w:rsidRPr="0070472A" w:rsidRDefault="0070472A" w:rsidP="00704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0472A">
        <w:rPr>
          <w:rFonts w:ascii="Times New Roman" w:hAnsi="Times New Roman" w:cs="Times New Roman"/>
        </w:rPr>
        <w:t>ATAACTTCGTATAATGTATGCTATACGAAGTTATTAGGTCTAGAGATCTGTTTAGCTTGCCTCGTCCCCGCCGGGTCACCCGGCCAG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A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ATCAGTACTGACAATAAAAAGATTCTTGTTTTCAAGAACTTGTCATTTGTATAGTTTTTTTATATTGTAGTTGTTCTATTTTAATCAAATGTTAGCGTGATTTATATTTTTTTTCGC</w:t>
      </w:r>
      <w:r w:rsidRPr="0070472A">
        <w:rPr>
          <w:rFonts w:ascii="Times New Roman" w:hAnsi="Times New Roman" w:cs="Times New Roman"/>
        </w:rPr>
        <w:lastRenderedPageBreak/>
        <w:t>CTCGACATCATCTGCCCAGATGCGAAGTTAAGTGCGCAGAAAGTAATATCATGCGTCAATCGTATGTGAATGCTGGTCGCTATACTGCTGTCGATTCGATACTAACGCCGCCATCCAGTGTCGAAAACGAGCTCTCGAGAACCCTTAATATAACTTCGTATAATGTATGCTATACGAAGTTAT</w:t>
      </w:r>
    </w:p>
    <w:p w14:paraId="4478F9E2" w14:textId="77777777" w:rsidR="0070472A" w:rsidRPr="0070472A" w:rsidRDefault="0070472A" w:rsidP="00704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bookmarkEnd w:id="4"/>
    <w:bookmarkEnd w:id="5"/>
    <w:p w14:paraId="701730C2" w14:textId="77777777" w:rsidR="0070472A" w:rsidRPr="0070472A" w:rsidRDefault="0070472A" w:rsidP="00704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4B684A1" w14:textId="77777777" w:rsidR="0074133D" w:rsidRPr="0070472A" w:rsidRDefault="009100BA" w:rsidP="0070472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74133D" w:rsidRPr="0070472A" w:rsidSect="003D7C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4"/>
  </w:docVars>
  <w:rsids>
    <w:rsidRoot w:val="00921535"/>
    <w:rsid w:val="000E71AD"/>
    <w:rsid w:val="002A6B7F"/>
    <w:rsid w:val="003D7CC0"/>
    <w:rsid w:val="00577B73"/>
    <w:rsid w:val="0058467F"/>
    <w:rsid w:val="0070472A"/>
    <w:rsid w:val="00870458"/>
    <w:rsid w:val="009100BA"/>
    <w:rsid w:val="00921535"/>
    <w:rsid w:val="00B83433"/>
    <w:rsid w:val="00EC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73E8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472A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3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615</Words>
  <Characters>26307</Characters>
  <Application>Microsoft Macintosh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ARCIA PUJALTE</dc:creator>
  <cp:keywords/>
  <dc:description/>
  <cp:lastModifiedBy>Ana Pérez</cp:lastModifiedBy>
  <cp:revision>3</cp:revision>
  <dcterms:created xsi:type="dcterms:W3CDTF">2017-11-06T19:31:00Z</dcterms:created>
  <dcterms:modified xsi:type="dcterms:W3CDTF">2017-11-06T19:31:00Z</dcterms:modified>
</cp:coreProperties>
</file>